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387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08"/>
        <w:gridCol w:w="900"/>
        <w:gridCol w:w="720"/>
        <w:gridCol w:w="900"/>
        <w:gridCol w:w="990"/>
        <w:gridCol w:w="720"/>
        <w:gridCol w:w="810"/>
        <w:gridCol w:w="810"/>
        <w:gridCol w:w="900"/>
        <w:gridCol w:w="900"/>
        <w:gridCol w:w="990"/>
        <w:gridCol w:w="720"/>
        <w:gridCol w:w="900"/>
        <w:gridCol w:w="810"/>
      </w:tblGrid>
      <w:tr w:rsidR="004F0EDA" w:rsidRPr="00383D6F" w14:paraId="3B75555B" w14:textId="77777777" w:rsidTr="000E412C">
        <w:trPr>
          <w:trHeight w:val="98"/>
        </w:trPr>
        <w:tc>
          <w:tcPr>
            <w:tcW w:w="2808" w:type="dxa"/>
            <w:tcBorders>
              <w:bottom w:val="nil"/>
            </w:tcBorders>
            <w:vAlign w:val="center"/>
          </w:tcPr>
          <w:p w14:paraId="74518665" w14:textId="77777777" w:rsidR="004F0EDA" w:rsidRPr="00383D6F" w:rsidRDefault="004F0EDA" w:rsidP="004F0ED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0" w:name="_GoBack"/>
            <w:bookmarkEnd w:id="0"/>
            <w:r w:rsidRPr="00383D6F">
              <w:rPr>
                <w:rFonts w:ascii="Times New Roman" w:eastAsia="Times New Roman" w:hAnsi="Times New Roman" w:cs="Times New Roman"/>
                <w:sz w:val="24"/>
                <w:szCs w:val="24"/>
              </w:rPr>
              <w:t>Species</w:t>
            </w:r>
          </w:p>
        </w:tc>
        <w:tc>
          <w:tcPr>
            <w:tcW w:w="900" w:type="dxa"/>
            <w:tcBorders>
              <w:bottom w:val="nil"/>
            </w:tcBorders>
            <w:vAlign w:val="center"/>
          </w:tcPr>
          <w:p w14:paraId="769DBEFC" w14:textId="77777777" w:rsidR="004F0EDA" w:rsidRPr="00383D6F" w:rsidRDefault="004F0EDA" w:rsidP="004F0ED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D6F">
              <w:rPr>
                <w:rFonts w:ascii="Times New Roman" w:eastAsia="Times New Roman" w:hAnsi="Times New Roman" w:cs="Times New Roman"/>
                <w:sz w:val="24"/>
                <w:szCs w:val="24"/>
              </w:rPr>
              <w:t>Body Mass</w:t>
            </w:r>
          </w:p>
          <w:p w14:paraId="1CB4B1C6" w14:textId="77777777" w:rsidR="004F0EDA" w:rsidRPr="00383D6F" w:rsidRDefault="004F0EDA" w:rsidP="004F0ED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D6F">
              <w:rPr>
                <w:rFonts w:ascii="Times New Roman" w:eastAsia="Times New Roman" w:hAnsi="Times New Roman" w:cs="Times New Roman"/>
                <w:sz w:val="24"/>
                <w:szCs w:val="24"/>
              </w:rPr>
              <w:t>(kg)</w:t>
            </w:r>
          </w:p>
        </w:tc>
        <w:tc>
          <w:tcPr>
            <w:tcW w:w="4950" w:type="dxa"/>
            <w:gridSpan w:val="6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B14C5E1" w14:textId="77777777" w:rsidR="004F0EDA" w:rsidRPr="00383D6F" w:rsidRDefault="004F0EDA" w:rsidP="004F0ED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D6F">
              <w:rPr>
                <w:rFonts w:ascii="Times New Roman" w:eastAsia="Times New Roman" w:hAnsi="Times New Roman" w:cs="Times New Roman"/>
                <w:sz w:val="24"/>
                <w:szCs w:val="24"/>
              </w:rPr>
              <w:t>Total Individuals Observed</w:t>
            </w:r>
          </w:p>
        </w:tc>
        <w:tc>
          <w:tcPr>
            <w:tcW w:w="5220" w:type="dxa"/>
            <w:gridSpan w:val="6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6F8377B" w14:textId="4D1E1A4C" w:rsidR="004F0EDA" w:rsidRPr="00383D6F" w:rsidRDefault="00585E05" w:rsidP="004F0ED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D6F">
              <w:rPr>
                <w:rFonts w:ascii="Times New Roman" w:eastAsia="Times New Roman" w:hAnsi="Times New Roman" w:cs="Times New Roman"/>
                <w:sz w:val="24"/>
                <w:szCs w:val="24"/>
              </w:rPr>
              <w:t>Percent</w:t>
            </w:r>
            <w:r w:rsidR="004F0EDA" w:rsidRPr="00383D6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Relative</w:t>
            </w:r>
            <w:r w:rsidRPr="00383D6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Host</w:t>
            </w:r>
            <w:r w:rsidR="004F0EDA" w:rsidRPr="00383D6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bundance</w:t>
            </w:r>
          </w:p>
        </w:tc>
      </w:tr>
      <w:tr w:rsidR="000E412C" w:rsidRPr="00383D6F" w14:paraId="07B40A89" w14:textId="77777777" w:rsidTr="000E412C">
        <w:trPr>
          <w:trHeight w:val="98"/>
        </w:trPr>
        <w:tc>
          <w:tcPr>
            <w:tcW w:w="2808" w:type="dxa"/>
            <w:tcBorders>
              <w:top w:val="nil"/>
              <w:bottom w:val="single" w:sz="4" w:space="0" w:color="auto"/>
            </w:tcBorders>
            <w:vAlign w:val="center"/>
          </w:tcPr>
          <w:p w14:paraId="1F585E93" w14:textId="77777777" w:rsidR="004F0EDA" w:rsidRPr="00383D6F" w:rsidRDefault="004F0EDA" w:rsidP="004F0ED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vAlign w:val="center"/>
          </w:tcPr>
          <w:p w14:paraId="1C30F111" w14:textId="77777777" w:rsidR="004F0EDA" w:rsidRPr="00383D6F" w:rsidRDefault="004F0EDA" w:rsidP="004F0ED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9CCD7A" w14:textId="77777777" w:rsidR="004F0EDA" w:rsidRPr="00383D6F" w:rsidRDefault="004F0EDA" w:rsidP="004F0ED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D6F">
              <w:rPr>
                <w:rFonts w:ascii="Times New Roman" w:eastAsia="Times New Roman" w:hAnsi="Times New Roman" w:cs="Times New Roman"/>
                <w:sz w:val="24"/>
                <w:szCs w:val="24"/>
              </w:rPr>
              <w:t>TNP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8392EB" w14:textId="77777777" w:rsidR="004F0EDA" w:rsidRPr="00383D6F" w:rsidRDefault="004F0EDA" w:rsidP="004F0ED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D6F">
              <w:rPr>
                <w:rFonts w:ascii="Times New Roman" w:eastAsia="Times New Roman" w:hAnsi="Times New Roman" w:cs="Times New Roman"/>
                <w:sz w:val="24"/>
                <w:szCs w:val="24"/>
              </w:rPr>
              <w:t>LMNP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A813CB" w14:textId="77777777" w:rsidR="004F0EDA" w:rsidRPr="00383D6F" w:rsidRDefault="004F0EDA" w:rsidP="004F0ED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D6F">
              <w:rPr>
                <w:rFonts w:ascii="Times New Roman" w:eastAsia="Times New Roman" w:hAnsi="Times New Roman" w:cs="Times New Roman"/>
                <w:sz w:val="24"/>
                <w:szCs w:val="24"/>
              </w:rPr>
              <w:t>BWMA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0C2519" w14:textId="77777777" w:rsidR="004F0EDA" w:rsidRPr="00383D6F" w:rsidRDefault="004F0EDA" w:rsidP="004F0ED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D6F">
              <w:rPr>
                <w:rFonts w:ascii="Times New Roman" w:eastAsia="Times New Roman" w:hAnsi="Times New Roman" w:cs="Times New Roman"/>
                <w:sz w:val="24"/>
                <w:szCs w:val="24"/>
              </w:rPr>
              <w:t>MR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F7D518" w14:textId="77777777" w:rsidR="004F0EDA" w:rsidRPr="00383D6F" w:rsidRDefault="004F0EDA" w:rsidP="004F0ED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D6F">
              <w:rPr>
                <w:rFonts w:ascii="Times New Roman" w:eastAsia="Times New Roman" w:hAnsi="Times New Roman" w:cs="Times New Roman"/>
                <w:sz w:val="24"/>
                <w:szCs w:val="24"/>
              </w:rPr>
              <w:t>GCA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DB6EF95" w14:textId="77777777" w:rsidR="004F0EDA" w:rsidRPr="00383D6F" w:rsidRDefault="004F0EDA" w:rsidP="004F0ED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D6F">
              <w:rPr>
                <w:rFonts w:ascii="Times New Roman" w:eastAsia="Times New Roman" w:hAnsi="Times New Roman" w:cs="Times New Roman"/>
                <w:sz w:val="24"/>
                <w:szCs w:val="24"/>
              </w:rPr>
              <w:t>KD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E11F655" w14:textId="77777777" w:rsidR="004F0EDA" w:rsidRPr="00383D6F" w:rsidRDefault="004F0EDA" w:rsidP="004F0ED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D6F">
              <w:rPr>
                <w:rFonts w:ascii="Times New Roman" w:eastAsia="Times New Roman" w:hAnsi="Times New Roman" w:cs="Times New Roman"/>
                <w:sz w:val="24"/>
                <w:szCs w:val="24"/>
              </w:rPr>
              <w:t>TNP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23CE21" w14:textId="77777777" w:rsidR="004F0EDA" w:rsidRPr="00383D6F" w:rsidRDefault="004F0EDA" w:rsidP="004F0ED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D6F">
              <w:rPr>
                <w:rFonts w:ascii="Times New Roman" w:eastAsia="Times New Roman" w:hAnsi="Times New Roman" w:cs="Times New Roman"/>
                <w:sz w:val="24"/>
                <w:szCs w:val="24"/>
              </w:rPr>
              <w:t>LMNP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A7AB1F" w14:textId="77777777" w:rsidR="004F0EDA" w:rsidRPr="00383D6F" w:rsidRDefault="004F0EDA" w:rsidP="004F0ED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D6F">
              <w:rPr>
                <w:rFonts w:ascii="Times New Roman" w:eastAsia="Times New Roman" w:hAnsi="Times New Roman" w:cs="Times New Roman"/>
                <w:sz w:val="24"/>
                <w:szCs w:val="24"/>
              </w:rPr>
              <w:t>BWMA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5C83A7" w14:textId="77777777" w:rsidR="004F0EDA" w:rsidRPr="00383D6F" w:rsidRDefault="004F0EDA" w:rsidP="004F0ED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D6F">
              <w:rPr>
                <w:rFonts w:ascii="Times New Roman" w:eastAsia="Times New Roman" w:hAnsi="Times New Roman" w:cs="Times New Roman"/>
                <w:sz w:val="24"/>
                <w:szCs w:val="24"/>
              </w:rPr>
              <w:t>MR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336AC6" w14:textId="77777777" w:rsidR="004F0EDA" w:rsidRPr="00383D6F" w:rsidRDefault="004F0EDA" w:rsidP="004F0ED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D6F">
              <w:rPr>
                <w:rFonts w:ascii="Times New Roman" w:eastAsia="Times New Roman" w:hAnsi="Times New Roman" w:cs="Times New Roman"/>
                <w:sz w:val="24"/>
                <w:szCs w:val="24"/>
              </w:rPr>
              <w:t>GCA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93DDE3" w14:textId="77777777" w:rsidR="004F0EDA" w:rsidRPr="00383D6F" w:rsidRDefault="004F0EDA" w:rsidP="004F0ED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D6F">
              <w:rPr>
                <w:rFonts w:ascii="Times New Roman" w:eastAsia="Times New Roman" w:hAnsi="Times New Roman" w:cs="Times New Roman"/>
                <w:sz w:val="24"/>
                <w:szCs w:val="24"/>
              </w:rPr>
              <w:t>KD</w:t>
            </w:r>
          </w:p>
        </w:tc>
      </w:tr>
      <w:tr w:rsidR="00585E05" w:rsidRPr="00383D6F" w14:paraId="5007CAF6" w14:textId="77777777" w:rsidTr="00383D6F">
        <w:trPr>
          <w:trHeight w:val="98"/>
        </w:trPr>
        <w:tc>
          <w:tcPr>
            <w:tcW w:w="2808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2104DEAC" w14:textId="77777777" w:rsidR="00585E05" w:rsidRPr="00383D6F" w:rsidRDefault="00585E05" w:rsidP="004F0ED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proofErr w:type="spellStart"/>
            <w:r w:rsidRPr="00383D6F">
              <w:rPr>
                <w:rFonts w:ascii="Times New Roman" w:eastAsia="Times New Roman" w:hAnsi="Times New Roman" w:cs="Times New Roman"/>
                <w:sz w:val="24"/>
                <w:szCs w:val="24"/>
              </w:rPr>
              <w:t>Bohor</w:t>
            </w:r>
            <w:proofErr w:type="spellEnd"/>
            <w:r w:rsidRPr="00383D6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Reedbuck </w:t>
            </w:r>
            <w:r w:rsidRPr="00383D6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383D6F">
              <w:rPr>
                <w:rFonts w:ascii="Times New Roman" w:hAnsi="Times New Roman" w:cs="Times New Roman"/>
                <w:i/>
                <w:sz w:val="24"/>
                <w:szCs w:val="24"/>
              </w:rPr>
              <w:t>Redunca</w:t>
            </w:r>
            <w:proofErr w:type="spellEnd"/>
            <w:r w:rsidRPr="00383D6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383D6F">
              <w:rPr>
                <w:rFonts w:ascii="Times New Roman" w:hAnsi="Times New Roman" w:cs="Times New Roman"/>
                <w:i/>
                <w:sz w:val="24"/>
                <w:szCs w:val="24"/>
              </w:rPr>
              <w:t>redunca</w:t>
            </w:r>
            <w:proofErr w:type="spellEnd"/>
            <w:r w:rsidRPr="00383D6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383D6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2DF291A" w14:textId="77777777" w:rsidR="00585E05" w:rsidRPr="00383D6F" w:rsidRDefault="00585E05" w:rsidP="004F0ED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D6F">
              <w:rPr>
                <w:rFonts w:ascii="Times New Roman" w:eastAsia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638A243" w14:textId="77777777" w:rsidR="00585E05" w:rsidRPr="00383D6F" w:rsidRDefault="00585E05" w:rsidP="004F0ED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D6F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B5B9AF" w14:textId="77777777" w:rsidR="00585E05" w:rsidRPr="00383D6F" w:rsidRDefault="00585E05" w:rsidP="004F0ED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D6F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7A14425" w14:textId="77777777" w:rsidR="00585E05" w:rsidRPr="00383D6F" w:rsidRDefault="00585E05" w:rsidP="004F0ED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D6F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0C0038D" w14:textId="77777777" w:rsidR="00585E05" w:rsidRPr="00383D6F" w:rsidRDefault="00585E05" w:rsidP="004F0ED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D6F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1551656" w14:textId="77777777" w:rsidR="00585E05" w:rsidRPr="00383D6F" w:rsidRDefault="00585E05" w:rsidP="004F0ED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D6F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58469A1D" w14:textId="77777777" w:rsidR="00585E05" w:rsidRPr="00383D6F" w:rsidRDefault="00585E05" w:rsidP="004F0ED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D6F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27931F35" w14:textId="5985552A" w:rsidR="00585E05" w:rsidRPr="00383D6F" w:rsidRDefault="00271284" w:rsidP="00383D6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220F178" w14:textId="6F4F6398" w:rsidR="00585E05" w:rsidRPr="00383D6F" w:rsidRDefault="00271284" w:rsidP="00383D6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4DC71CB" w14:textId="21CAACBF" w:rsidR="00585E05" w:rsidRPr="00383D6F" w:rsidRDefault="00271284" w:rsidP="00383D6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806537C" w14:textId="1B904265" w:rsidR="00585E05" w:rsidRPr="00383D6F" w:rsidRDefault="00271284" w:rsidP="00383D6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5BD949D" w14:textId="7B86F58B" w:rsidR="00585E05" w:rsidRPr="00383D6F" w:rsidRDefault="00271284" w:rsidP="00383D6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4FB1956" w14:textId="685EF326" w:rsidR="00585E05" w:rsidRPr="00383D6F" w:rsidRDefault="00271284" w:rsidP="00383D6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585E05" w:rsidRPr="00383D6F" w14:paraId="4329A537" w14:textId="77777777" w:rsidTr="00383D6F">
        <w:trPr>
          <w:trHeight w:val="98"/>
        </w:trPr>
        <w:tc>
          <w:tcPr>
            <w:tcW w:w="2808" w:type="dxa"/>
            <w:tcBorders>
              <w:top w:val="nil"/>
              <w:bottom w:val="nil"/>
              <w:right w:val="nil"/>
            </w:tcBorders>
            <w:vAlign w:val="center"/>
          </w:tcPr>
          <w:p w14:paraId="56022D96" w14:textId="77777777" w:rsidR="00585E05" w:rsidRPr="00383D6F" w:rsidRDefault="00585E05" w:rsidP="004F0ED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383D6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uffalo </w:t>
            </w:r>
            <w:r w:rsidRPr="00383D6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383D6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yncerus</w:t>
            </w:r>
            <w:proofErr w:type="spellEnd"/>
            <w:r w:rsidRPr="00383D6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383D6F">
              <w:rPr>
                <w:rFonts w:ascii="Times New Roman" w:hAnsi="Times New Roman" w:cs="Times New Roman"/>
                <w:i/>
                <w:sz w:val="24"/>
                <w:szCs w:val="24"/>
              </w:rPr>
              <w:t>caffer</w:t>
            </w:r>
            <w:proofErr w:type="spellEnd"/>
            <w:r w:rsidRPr="00383D6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383D6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BB4C0" w14:textId="77777777" w:rsidR="00585E05" w:rsidRPr="00383D6F" w:rsidRDefault="00585E05" w:rsidP="004F0ED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D6F">
              <w:rPr>
                <w:rFonts w:ascii="Times New Roman" w:eastAsia="Times New Roman" w:hAnsi="Times New Roman" w:cs="Times New Roman"/>
                <w:sz w:val="24"/>
                <w:szCs w:val="24"/>
              </w:rPr>
              <w:t>55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1FABF" w14:textId="77777777" w:rsidR="00585E05" w:rsidRPr="00383D6F" w:rsidRDefault="00585E05" w:rsidP="004F0ED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D6F">
              <w:rPr>
                <w:rFonts w:ascii="Times New Roman" w:eastAsia="Times New Roman" w:hAnsi="Times New Roman" w:cs="Times New Roman"/>
                <w:sz w:val="24"/>
                <w:szCs w:val="24"/>
              </w:rPr>
              <w:t>16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D58C9" w14:textId="77777777" w:rsidR="00585E05" w:rsidRPr="00383D6F" w:rsidRDefault="00585E05" w:rsidP="004F0ED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D6F">
              <w:rPr>
                <w:rFonts w:ascii="Times New Roman" w:eastAsia="Times New Roman" w:hAnsi="Times New Roman" w:cs="Times New Roman"/>
                <w:sz w:val="24"/>
                <w:szCs w:val="24"/>
              </w:rPr>
              <w:t>18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40A55" w14:textId="77777777" w:rsidR="00585E05" w:rsidRPr="00383D6F" w:rsidRDefault="00585E05" w:rsidP="004F0ED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D6F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D4DB4" w14:textId="77777777" w:rsidR="00585E05" w:rsidRPr="00383D6F" w:rsidRDefault="00585E05" w:rsidP="004F0ED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D6F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A9861" w14:textId="77777777" w:rsidR="00585E05" w:rsidRPr="00383D6F" w:rsidRDefault="00585E05" w:rsidP="004F0ED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D6F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4549E99" w14:textId="77777777" w:rsidR="00585E05" w:rsidRPr="00383D6F" w:rsidRDefault="00585E05" w:rsidP="004F0ED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D6F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D5539DC" w14:textId="41760411" w:rsidR="00585E05" w:rsidRPr="00383D6F" w:rsidRDefault="00585E05" w:rsidP="00383D6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D6F">
              <w:rPr>
                <w:rFonts w:ascii="Times New Roman" w:eastAsia="Times New Roman" w:hAnsi="Times New Roman" w:cs="Times New Roman"/>
                <w:sz w:val="24"/>
                <w:szCs w:val="24"/>
              </w:rPr>
              <w:t>13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98470" w14:textId="3AB18546" w:rsidR="00585E05" w:rsidRPr="00383D6F" w:rsidRDefault="00585E05" w:rsidP="00383D6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D6F">
              <w:rPr>
                <w:rFonts w:ascii="Times New Roman" w:eastAsia="Times New Roman" w:hAnsi="Times New Roman" w:cs="Times New Roman"/>
                <w:sz w:val="24"/>
                <w:szCs w:val="24"/>
              </w:rPr>
              <w:t>11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A9C85" w14:textId="0E7FC730" w:rsidR="00585E05" w:rsidRPr="00383D6F" w:rsidRDefault="00271284" w:rsidP="00383D6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3805F" w14:textId="1EDC439B" w:rsidR="00585E05" w:rsidRPr="00383D6F" w:rsidRDefault="00585E05" w:rsidP="00383D6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D6F">
              <w:rPr>
                <w:rFonts w:ascii="Times New Roman" w:eastAsia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07F46" w14:textId="18EFB99E" w:rsidR="00585E05" w:rsidRPr="00383D6F" w:rsidRDefault="00271284" w:rsidP="00383D6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F7433" w14:textId="7857F72B" w:rsidR="00585E05" w:rsidRPr="00383D6F" w:rsidRDefault="00271284" w:rsidP="00383D6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585E05" w:rsidRPr="00383D6F" w14:paraId="55E2FCCB" w14:textId="77777777" w:rsidTr="00383D6F">
        <w:trPr>
          <w:trHeight w:val="98"/>
        </w:trPr>
        <w:tc>
          <w:tcPr>
            <w:tcW w:w="2808" w:type="dxa"/>
            <w:tcBorders>
              <w:top w:val="nil"/>
              <w:bottom w:val="nil"/>
              <w:right w:val="nil"/>
            </w:tcBorders>
            <w:vAlign w:val="center"/>
          </w:tcPr>
          <w:p w14:paraId="2FB3FCE8" w14:textId="77777777" w:rsidR="00585E05" w:rsidRPr="00383D6F" w:rsidRDefault="00585E05" w:rsidP="004F0ED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383D6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ushbuck </w:t>
            </w:r>
            <w:r w:rsidRPr="00383D6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383D6F">
              <w:rPr>
                <w:rFonts w:ascii="Times New Roman" w:hAnsi="Times New Roman" w:cs="Times New Roman"/>
                <w:i/>
                <w:sz w:val="24"/>
                <w:szCs w:val="24"/>
              </w:rPr>
              <w:t>Tragelaphus</w:t>
            </w:r>
            <w:proofErr w:type="spellEnd"/>
            <w:r w:rsidRPr="00383D6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383D6F">
              <w:rPr>
                <w:rFonts w:ascii="Times New Roman" w:hAnsi="Times New Roman" w:cs="Times New Roman"/>
                <w:i/>
                <w:sz w:val="24"/>
                <w:szCs w:val="24"/>
              </w:rPr>
              <w:t>sylvaticus</w:t>
            </w:r>
            <w:proofErr w:type="spellEnd"/>
            <w:r w:rsidRPr="00383D6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383D6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A2687" w14:textId="77777777" w:rsidR="00585E05" w:rsidRPr="00383D6F" w:rsidRDefault="00585E05" w:rsidP="004F0ED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D6F">
              <w:rPr>
                <w:rFonts w:ascii="Times New Roman" w:eastAsia="Times New Roman" w:hAnsi="Times New Roman" w:cs="Times New Roman"/>
                <w:sz w:val="24"/>
                <w:szCs w:val="24"/>
              </w:rPr>
              <w:t>48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4BF24" w14:textId="77777777" w:rsidR="00585E05" w:rsidRPr="00383D6F" w:rsidRDefault="00585E05" w:rsidP="004F0ED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D6F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5A775" w14:textId="77777777" w:rsidR="00585E05" w:rsidRPr="00383D6F" w:rsidRDefault="00585E05" w:rsidP="004F0ED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D6F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63C7A" w14:textId="77777777" w:rsidR="00585E05" w:rsidRPr="00383D6F" w:rsidRDefault="00585E05" w:rsidP="004F0ED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D6F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AC94C" w14:textId="77777777" w:rsidR="00585E05" w:rsidRPr="00383D6F" w:rsidRDefault="00585E05" w:rsidP="004F0ED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D6F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92C33" w14:textId="77777777" w:rsidR="00585E05" w:rsidRPr="00383D6F" w:rsidRDefault="00585E05" w:rsidP="004F0ED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D6F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EB14DDC" w14:textId="77777777" w:rsidR="00585E05" w:rsidRPr="00383D6F" w:rsidRDefault="00585E05" w:rsidP="004F0ED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D6F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304C6A4" w14:textId="668D8E67" w:rsidR="00585E05" w:rsidRPr="00383D6F" w:rsidRDefault="00271284" w:rsidP="00383D6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553A0" w14:textId="5F125395" w:rsidR="00585E05" w:rsidRPr="00383D6F" w:rsidRDefault="00585E05" w:rsidP="00383D6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D6F">
              <w:rPr>
                <w:rFonts w:ascii="Times New Roman" w:eastAsia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5F6FE" w14:textId="225B5F90" w:rsidR="00585E05" w:rsidRPr="00383D6F" w:rsidRDefault="00271284" w:rsidP="00383D6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14E42" w14:textId="5DE3EF39" w:rsidR="00585E05" w:rsidRPr="00383D6F" w:rsidRDefault="00271284" w:rsidP="00383D6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4079A" w14:textId="73E5D0F4" w:rsidR="00585E05" w:rsidRPr="00383D6F" w:rsidRDefault="00271284" w:rsidP="00383D6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47FAD" w14:textId="2F94E6FA" w:rsidR="00585E05" w:rsidRPr="00383D6F" w:rsidRDefault="00271284" w:rsidP="00383D6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585E05" w:rsidRPr="00383D6F" w14:paraId="74232185" w14:textId="77777777" w:rsidTr="00764EDC">
        <w:trPr>
          <w:trHeight w:val="98"/>
        </w:trPr>
        <w:tc>
          <w:tcPr>
            <w:tcW w:w="2808" w:type="dxa"/>
            <w:tcBorders>
              <w:top w:val="nil"/>
              <w:bottom w:val="nil"/>
              <w:right w:val="nil"/>
            </w:tcBorders>
            <w:vAlign w:val="center"/>
          </w:tcPr>
          <w:p w14:paraId="0008D5A3" w14:textId="77777777" w:rsidR="00585E05" w:rsidRPr="00383D6F" w:rsidRDefault="00585E05" w:rsidP="004F0ED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383D6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attle </w:t>
            </w:r>
            <w:r w:rsidRPr="00383D6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383D6F">
              <w:rPr>
                <w:rFonts w:ascii="Times New Roman" w:hAnsi="Times New Roman" w:cs="Times New Roman"/>
                <w:i/>
                <w:sz w:val="24"/>
                <w:szCs w:val="24"/>
              </w:rPr>
              <w:t>Bos</w:t>
            </w:r>
            <w:proofErr w:type="spellEnd"/>
            <w:r w:rsidRPr="00383D6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spp.</w:t>
            </w:r>
            <w:r w:rsidRPr="00383D6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383D6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8722E" w14:textId="77777777" w:rsidR="00585E05" w:rsidRPr="00383D6F" w:rsidRDefault="00585E05" w:rsidP="004F0ED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D6F">
              <w:rPr>
                <w:rFonts w:ascii="Times New Roman" w:eastAsia="Times New Roman" w:hAnsi="Times New Roman" w:cs="Times New Roman"/>
                <w:sz w:val="24"/>
                <w:szCs w:val="24"/>
              </w:rPr>
              <w:t>1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12FBE" w14:textId="77777777" w:rsidR="00585E05" w:rsidRPr="00383D6F" w:rsidRDefault="00585E05" w:rsidP="004F0ED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D6F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17C31" w14:textId="77777777" w:rsidR="00585E05" w:rsidRPr="00383D6F" w:rsidRDefault="00585E05" w:rsidP="004F0ED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D6F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63A7F" w14:textId="77777777" w:rsidR="00585E05" w:rsidRPr="00383D6F" w:rsidRDefault="00585E05" w:rsidP="004F0ED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D6F">
              <w:rPr>
                <w:rFonts w:ascii="Times New Roman" w:eastAsia="Times New Roman" w:hAnsi="Times New Roman" w:cs="Times New Roman"/>
                <w:sz w:val="24"/>
                <w:szCs w:val="24"/>
              </w:rPr>
              <w:t>10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ED3B0" w14:textId="77777777" w:rsidR="00585E05" w:rsidRPr="00383D6F" w:rsidRDefault="00585E05" w:rsidP="004F0ED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D6F">
              <w:rPr>
                <w:rFonts w:ascii="Times New Roman" w:eastAsia="Times New Roman" w:hAnsi="Times New Roman" w:cs="Times New Roman"/>
                <w:sz w:val="24"/>
                <w:szCs w:val="24"/>
              </w:rPr>
              <w:t>64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BA73C" w14:textId="77777777" w:rsidR="00585E05" w:rsidRPr="00383D6F" w:rsidRDefault="00585E05" w:rsidP="004F0ED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D6F">
              <w:rPr>
                <w:rFonts w:ascii="Times New Roman" w:eastAsia="Times New Roman" w:hAnsi="Times New Roman" w:cs="Times New Roman"/>
                <w:sz w:val="24"/>
                <w:szCs w:val="24"/>
              </w:rPr>
              <w:t>233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9EB6749" w14:textId="77777777" w:rsidR="00585E05" w:rsidRPr="00383D6F" w:rsidRDefault="00585E05" w:rsidP="00764ED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383D6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  <w:t>829</w:t>
            </w:r>
            <w:r w:rsidRPr="00383D6F">
              <w:rPr>
                <w:rFonts w:eastAsia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6E65F16" w14:textId="5873E606" w:rsidR="00585E05" w:rsidRPr="00383D6F" w:rsidRDefault="00271284" w:rsidP="00383D6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AC634" w14:textId="1634B4AF" w:rsidR="00585E05" w:rsidRPr="00383D6F" w:rsidRDefault="00271284" w:rsidP="00383D6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2925C" w14:textId="2487DCFA" w:rsidR="00585E05" w:rsidRPr="00383D6F" w:rsidRDefault="00585E05" w:rsidP="00383D6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D6F">
              <w:rPr>
                <w:rFonts w:ascii="Times New Roman" w:eastAsia="Times New Roman" w:hAnsi="Times New Roman" w:cs="Times New Roman"/>
                <w:sz w:val="24"/>
                <w:szCs w:val="24"/>
              </w:rPr>
              <w:t>36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58241" w14:textId="0F51AB86" w:rsidR="00585E05" w:rsidRPr="00383D6F" w:rsidRDefault="00585E05" w:rsidP="00383D6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D6F">
              <w:rPr>
                <w:rFonts w:ascii="Times New Roman" w:eastAsia="Times New Roman" w:hAnsi="Times New Roman" w:cs="Times New Roman"/>
                <w:sz w:val="24"/>
                <w:szCs w:val="24"/>
              </w:rPr>
              <w:t>17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2BF3F" w14:textId="3E28D740" w:rsidR="00585E05" w:rsidRPr="00383D6F" w:rsidRDefault="00585E05" w:rsidP="00383D6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D6F">
              <w:rPr>
                <w:rFonts w:ascii="Times New Roman" w:eastAsia="Times New Roman" w:hAnsi="Times New Roman" w:cs="Times New Roman"/>
                <w:sz w:val="24"/>
                <w:szCs w:val="24"/>
              </w:rPr>
              <w:t>35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FA03D" w14:textId="258117C1" w:rsidR="00585E05" w:rsidRPr="00383D6F" w:rsidRDefault="00585E05" w:rsidP="00383D6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D6F">
              <w:rPr>
                <w:rFonts w:ascii="Times New Roman" w:eastAsia="Times New Roman" w:hAnsi="Times New Roman" w:cs="Times New Roman"/>
                <w:sz w:val="24"/>
                <w:szCs w:val="24"/>
              </w:rPr>
              <w:t>43.4</w:t>
            </w:r>
          </w:p>
        </w:tc>
      </w:tr>
      <w:tr w:rsidR="00585E05" w:rsidRPr="00383D6F" w14:paraId="50836E91" w14:textId="77777777" w:rsidTr="00383D6F">
        <w:trPr>
          <w:trHeight w:val="98"/>
        </w:trPr>
        <w:tc>
          <w:tcPr>
            <w:tcW w:w="2808" w:type="dxa"/>
            <w:tcBorders>
              <w:top w:val="nil"/>
              <w:bottom w:val="nil"/>
              <w:right w:val="nil"/>
            </w:tcBorders>
            <w:vAlign w:val="center"/>
          </w:tcPr>
          <w:p w14:paraId="02C9D199" w14:textId="77777777" w:rsidR="00585E05" w:rsidRPr="00383D6F" w:rsidRDefault="00585E05" w:rsidP="004F0ED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proofErr w:type="spellStart"/>
            <w:r w:rsidRPr="00383D6F">
              <w:rPr>
                <w:rFonts w:ascii="Times New Roman" w:eastAsia="Times New Roman" w:hAnsi="Times New Roman" w:cs="Times New Roman"/>
                <w:sz w:val="24"/>
                <w:szCs w:val="24"/>
              </w:rPr>
              <w:t>Dik-dik</w:t>
            </w:r>
            <w:proofErr w:type="spellEnd"/>
            <w:r w:rsidRPr="00383D6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383D6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383D6F">
              <w:rPr>
                <w:rFonts w:ascii="Times New Roman" w:hAnsi="Times New Roman" w:cs="Times New Roman"/>
                <w:i/>
                <w:sz w:val="24"/>
                <w:szCs w:val="24"/>
              </w:rPr>
              <w:t>Madoqua</w:t>
            </w:r>
            <w:proofErr w:type="spellEnd"/>
            <w:r w:rsidRPr="00383D6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383D6F">
              <w:rPr>
                <w:rFonts w:ascii="Times New Roman" w:hAnsi="Times New Roman" w:cs="Times New Roman"/>
                <w:i/>
                <w:sz w:val="24"/>
                <w:szCs w:val="24"/>
              </w:rPr>
              <w:t>kirkii</w:t>
            </w:r>
            <w:proofErr w:type="spellEnd"/>
            <w:r w:rsidRPr="00383D6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383D6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A8BD0" w14:textId="77777777" w:rsidR="00585E05" w:rsidRPr="00383D6F" w:rsidRDefault="00585E05" w:rsidP="004F0ED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D6F">
              <w:rPr>
                <w:rFonts w:ascii="Times New Roman" w:eastAsia="Times New Roman" w:hAnsi="Times New Roman" w:cs="Times New Roman"/>
                <w:sz w:val="24"/>
                <w:szCs w:val="24"/>
              </w:rPr>
              <w:t>5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26B00" w14:textId="77777777" w:rsidR="00585E05" w:rsidRPr="00383D6F" w:rsidRDefault="00585E05" w:rsidP="004F0ED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D6F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FD7EE" w14:textId="77777777" w:rsidR="00585E05" w:rsidRPr="00383D6F" w:rsidRDefault="00585E05" w:rsidP="004F0ED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D6F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BCC1B" w14:textId="77777777" w:rsidR="00585E05" w:rsidRPr="00383D6F" w:rsidRDefault="00585E05" w:rsidP="004F0ED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D6F"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21161" w14:textId="77777777" w:rsidR="00585E05" w:rsidRPr="00383D6F" w:rsidRDefault="00585E05" w:rsidP="004F0ED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D6F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1B3D2" w14:textId="77777777" w:rsidR="00585E05" w:rsidRPr="00383D6F" w:rsidRDefault="00585E05" w:rsidP="004F0ED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D6F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CBC433F" w14:textId="77777777" w:rsidR="00585E05" w:rsidRPr="00383D6F" w:rsidRDefault="00585E05" w:rsidP="004F0ED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D6CBE6C" w14:textId="10D8FD08" w:rsidR="00585E05" w:rsidRPr="00383D6F" w:rsidRDefault="00585E05" w:rsidP="00383D6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D6F">
              <w:rPr>
                <w:rFonts w:ascii="Times New Roman" w:eastAsia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21CB7" w14:textId="2E0F4450" w:rsidR="00585E05" w:rsidRPr="00383D6F" w:rsidRDefault="00585E05" w:rsidP="00383D6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D6F">
              <w:rPr>
                <w:rFonts w:ascii="Times New Roman" w:eastAsia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4460A" w14:textId="4A35BF1D" w:rsidR="00585E05" w:rsidRPr="00383D6F" w:rsidRDefault="00585E05" w:rsidP="00383D6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D6F">
              <w:rPr>
                <w:rFonts w:ascii="Times New Roman" w:eastAsia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FB1E4" w14:textId="6FD722BC" w:rsidR="00585E05" w:rsidRPr="00383D6F" w:rsidRDefault="00585E05" w:rsidP="00383D6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D6F">
              <w:rPr>
                <w:rFonts w:ascii="Times New Roman" w:eastAsia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863DF" w14:textId="6355B504" w:rsidR="00585E05" w:rsidRPr="00383D6F" w:rsidRDefault="00271284" w:rsidP="00383D6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C5F5D" w14:textId="3DF8F2EB" w:rsidR="00585E05" w:rsidRPr="00383D6F" w:rsidRDefault="00271284" w:rsidP="00383D6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585E05" w:rsidRPr="00383D6F" w14:paraId="4C0A7797" w14:textId="77777777" w:rsidTr="00383D6F">
        <w:trPr>
          <w:trHeight w:val="355"/>
        </w:trPr>
        <w:tc>
          <w:tcPr>
            <w:tcW w:w="2808" w:type="dxa"/>
            <w:tcBorders>
              <w:top w:val="nil"/>
              <w:bottom w:val="nil"/>
              <w:right w:val="nil"/>
            </w:tcBorders>
            <w:vAlign w:val="center"/>
          </w:tcPr>
          <w:p w14:paraId="5D358D36" w14:textId="77777777" w:rsidR="00585E05" w:rsidRPr="00383D6F" w:rsidRDefault="00585E05" w:rsidP="004F0ED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383D6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onkey </w:t>
            </w:r>
            <w:r w:rsidRPr="00383D6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383D6F">
              <w:rPr>
                <w:rFonts w:ascii="Times New Roman" w:hAnsi="Times New Roman" w:cs="Times New Roman"/>
                <w:i/>
                <w:sz w:val="24"/>
                <w:szCs w:val="24"/>
              </w:rPr>
              <w:t>Equus</w:t>
            </w:r>
            <w:proofErr w:type="spellEnd"/>
            <w:r w:rsidRPr="00383D6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383D6F">
              <w:rPr>
                <w:rFonts w:ascii="Times New Roman" w:hAnsi="Times New Roman" w:cs="Times New Roman"/>
                <w:i/>
                <w:sz w:val="24"/>
                <w:szCs w:val="24"/>
              </w:rPr>
              <w:t>africanus</w:t>
            </w:r>
            <w:proofErr w:type="spellEnd"/>
            <w:r w:rsidRPr="00383D6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383D6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736F8" w14:textId="77777777" w:rsidR="00585E05" w:rsidRPr="00383D6F" w:rsidRDefault="00585E05" w:rsidP="004F0ED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D6F">
              <w:rPr>
                <w:rFonts w:ascii="Times New Roman" w:eastAsia="Times New Roman" w:hAnsi="Times New Roman" w:cs="Times New Roman"/>
                <w:sz w:val="24"/>
                <w:szCs w:val="24"/>
              </w:rPr>
              <w:t>17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4A693" w14:textId="77777777" w:rsidR="00585E05" w:rsidRPr="00383D6F" w:rsidRDefault="00585E05" w:rsidP="004F0ED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D6F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7577A" w14:textId="77777777" w:rsidR="00585E05" w:rsidRPr="00383D6F" w:rsidRDefault="00585E05" w:rsidP="004F0ED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D6F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3C9C0" w14:textId="77777777" w:rsidR="00585E05" w:rsidRPr="00383D6F" w:rsidRDefault="00585E05" w:rsidP="004F0ED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D6F">
              <w:rPr>
                <w:rFonts w:ascii="Times New Roman" w:eastAsia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F89D7" w14:textId="77777777" w:rsidR="00585E05" w:rsidRPr="00383D6F" w:rsidRDefault="00585E05" w:rsidP="004F0ED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D6F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7D4B2" w14:textId="77777777" w:rsidR="00585E05" w:rsidRPr="00383D6F" w:rsidRDefault="00585E05" w:rsidP="004F0ED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D6F">
              <w:rPr>
                <w:rFonts w:ascii="Times New Roman" w:eastAsia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9479776" w14:textId="77777777" w:rsidR="00585E05" w:rsidRPr="00383D6F" w:rsidRDefault="00585E05" w:rsidP="004F0ED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D6F">
              <w:rPr>
                <w:rFonts w:ascii="Times New Roman" w:eastAsia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A8A9229" w14:textId="1F1FD911" w:rsidR="00585E05" w:rsidRPr="00383D6F" w:rsidRDefault="00271284" w:rsidP="00383D6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61852" w14:textId="10E37271" w:rsidR="00585E05" w:rsidRPr="00383D6F" w:rsidRDefault="00271284" w:rsidP="00383D6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FCB13" w14:textId="54A7369C" w:rsidR="00585E05" w:rsidRPr="00383D6F" w:rsidRDefault="00585E05" w:rsidP="00383D6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D6F">
              <w:rPr>
                <w:rFonts w:ascii="Times New Roman" w:eastAsia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E3DBD" w14:textId="0BA2900D" w:rsidR="00585E05" w:rsidRPr="00383D6F" w:rsidRDefault="00585E05" w:rsidP="00383D6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D6F">
              <w:rPr>
                <w:rFonts w:ascii="Times New Roman" w:eastAsia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37174" w14:textId="32C736A8" w:rsidR="00585E05" w:rsidRPr="00383D6F" w:rsidRDefault="00585E05" w:rsidP="00383D6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D6F">
              <w:rPr>
                <w:rFonts w:ascii="Times New Roman" w:eastAsia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410F0" w14:textId="5857CE9D" w:rsidR="00585E05" w:rsidRPr="00383D6F" w:rsidRDefault="00585E05" w:rsidP="00383D6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D6F">
              <w:rPr>
                <w:rFonts w:ascii="Times New Roman" w:eastAsia="Times New Roman" w:hAnsi="Times New Roman" w:cs="Times New Roman"/>
                <w:sz w:val="24"/>
                <w:szCs w:val="24"/>
              </w:rPr>
              <w:t>3.5</w:t>
            </w:r>
          </w:p>
        </w:tc>
      </w:tr>
      <w:tr w:rsidR="00585E05" w:rsidRPr="00383D6F" w14:paraId="35FFAC84" w14:textId="77777777" w:rsidTr="00383D6F">
        <w:trPr>
          <w:trHeight w:val="355"/>
        </w:trPr>
        <w:tc>
          <w:tcPr>
            <w:tcW w:w="2808" w:type="dxa"/>
            <w:tcBorders>
              <w:top w:val="nil"/>
              <w:bottom w:val="nil"/>
              <w:right w:val="nil"/>
            </w:tcBorders>
            <w:vAlign w:val="center"/>
          </w:tcPr>
          <w:p w14:paraId="489AC2BB" w14:textId="77777777" w:rsidR="00585E05" w:rsidRPr="00383D6F" w:rsidRDefault="00585E05" w:rsidP="004F0ED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383D6F">
              <w:rPr>
                <w:rFonts w:ascii="Times New Roman" w:eastAsia="Times New Roman" w:hAnsi="Times New Roman" w:cs="Times New Roman"/>
                <w:sz w:val="24"/>
                <w:szCs w:val="24"/>
              </w:rPr>
              <w:t>Eland</w:t>
            </w:r>
            <w:r w:rsidRPr="00383D6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383D6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aurotragus</w:t>
            </w:r>
            <w:proofErr w:type="spellEnd"/>
            <w:r w:rsidRPr="00383D6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383D6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ryx</w:t>
            </w:r>
            <w:proofErr w:type="spellEnd"/>
            <w:r w:rsidRPr="00383D6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383D6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D68D5" w14:textId="77777777" w:rsidR="00585E05" w:rsidRPr="00383D6F" w:rsidRDefault="00585E05" w:rsidP="004F0ED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D6F">
              <w:rPr>
                <w:rFonts w:ascii="Times New Roman" w:eastAsia="Times New Roman" w:hAnsi="Times New Roman" w:cs="Times New Roman"/>
                <w:sz w:val="24"/>
                <w:szCs w:val="24"/>
              </w:rPr>
              <w:t>560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B989C" w14:textId="77777777" w:rsidR="00585E05" w:rsidRPr="00383D6F" w:rsidRDefault="00585E05" w:rsidP="004F0ED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D6F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A5B6E" w14:textId="77777777" w:rsidR="00585E05" w:rsidRPr="00383D6F" w:rsidRDefault="00585E05" w:rsidP="004F0ED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D6F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28518" w14:textId="77777777" w:rsidR="00585E05" w:rsidRPr="00383D6F" w:rsidRDefault="00585E05" w:rsidP="004F0ED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D6F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8C68F" w14:textId="77777777" w:rsidR="00585E05" w:rsidRPr="00383D6F" w:rsidRDefault="00585E05" w:rsidP="004F0ED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D6F">
              <w:rPr>
                <w:rFonts w:ascii="Times New Roman" w:eastAsia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61172" w14:textId="77777777" w:rsidR="00585E05" w:rsidRPr="00383D6F" w:rsidRDefault="00585E05" w:rsidP="004F0ED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D6F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F8836C7" w14:textId="77777777" w:rsidR="00585E05" w:rsidRPr="00383D6F" w:rsidRDefault="00585E05" w:rsidP="004F0ED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D6F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7AA4D81" w14:textId="17BD9C90" w:rsidR="00585E05" w:rsidRPr="00383D6F" w:rsidRDefault="00271284" w:rsidP="00383D6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C2635" w14:textId="109370CD" w:rsidR="00585E05" w:rsidRPr="00383D6F" w:rsidRDefault="00271284" w:rsidP="00383D6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278A7" w14:textId="5B825178" w:rsidR="00585E05" w:rsidRPr="00383D6F" w:rsidRDefault="00271284" w:rsidP="00383D6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B5764" w14:textId="574D053E" w:rsidR="00585E05" w:rsidRPr="00383D6F" w:rsidRDefault="00585E05" w:rsidP="00383D6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D6F">
              <w:rPr>
                <w:rFonts w:ascii="Times New Roman" w:eastAsia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45E0F" w14:textId="0BCD574B" w:rsidR="00585E05" w:rsidRPr="00383D6F" w:rsidRDefault="00271284" w:rsidP="00383D6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95146" w14:textId="4A16C58A" w:rsidR="00585E05" w:rsidRPr="00383D6F" w:rsidRDefault="00271284" w:rsidP="00383D6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585E05" w:rsidRPr="00383D6F" w14:paraId="096AF348" w14:textId="77777777" w:rsidTr="00383D6F">
        <w:trPr>
          <w:trHeight w:val="545"/>
        </w:trPr>
        <w:tc>
          <w:tcPr>
            <w:tcW w:w="2808" w:type="dxa"/>
            <w:tcBorders>
              <w:top w:val="nil"/>
              <w:bottom w:val="nil"/>
              <w:right w:val="nil"/>
            </w:tcBorders>
            <w:vAlign w:val="center"/>
          </w:tcPr>
          <w:p w14:paraId="2C8A25BC" w14:textId="77777777" w:rsidR="00585E05" w:rsidRPr="00383D6F" w:rsidRDefault="00585E05" w:rsidP="004F0ED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383D6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lephant </w:t>
            </w:r>
            <w:r w:rsidRPr="00383D6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383D6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oxodonta</w:t>
            </w:r>
            <w:proofErr w:type="spellEnd"/>
            <w:r w:rsidRPr="00383D6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383D6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fricana</w:t>
            </w:r>
            <w:proofErr w:type="spellEnd"/>
            <w:r w:rsidRPr="00383D6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383D6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678B6" w14:textId="77777777" w:rsidR="00585E05" w:rsidRPr="00383D6F" w:rsidRDefault="00585E05" w:rsidP="004F0ED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D6F">
              <w:rPr>
                <w:rFonts w:ascii="Times New Roman" w:eastAsia="Times New Roman" w:hAnsi="Times New Roman" w:cs="Times New Roman"/>
                <w:sz w:val="24"/>
                <w:szCs w:val="24"/>
              </w:rPr>
              <w:t>4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1A8AC" w14:textId="77777777" w:rsidR="00585E05" w:rsidRPr="00383D6F" w:rsidRDefault="00585E05" w:rsidP="004F0ED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D6F">
              <w:rPr>
                <w:rFonts w:ascii="Times New Roman" w:eastAsia="Times New Roman" w:hAnsi="Times New Roman" w:cs="Times New Roman"/>
                <w:sz w:val="24"/>
                <w:szCs w:val="24"/>
              </w:rPr>
              <w:t>18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09E10" w14:textId="77777777" w:rsidR="00585E05" w:rsidRPr="00383D6F" w:rsidRDefault="00585E05" w:rsidP="004F0ED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D6F">
              <w:rPr>
                <w:rFonts w:ascii="Times New Roman" w:eastAsia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C7B8A" w14:textId="77777777" w:rsidR="00585E05" w:rsidRPr="00383D6F" w:rsidRDefault="00585E05" w:rsidP="004F0ED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D6F">
              <w:rPr>
                <w:rFonts w:ascii="Times New Roman" w:eastAsia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C5205" w14:textId="77777777" w:rsidR="00585E05" w:rsidRPr="00383D6F" w:rsidRDefault="00585E05" w:rsidP="004F0ED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D6F">
              <w:rPr>
                <w:rFonts w:ascii="Times New Roman" w:eastAsia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37171" w14:textId="77777777" w:rsidR="00585E05" w:rsidRPr="00383D6F" w:rsidRDefault="00585E05" w:rsidP="004F0ED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D6F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D73DDE9" w14:textId="77777777" w:rsidR="00585E05" w:rsidRPr="00383D6F" w:rsidRDefault="00585E05" w:rsidP="004F0ED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D6F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114EFD1" w14:textId="52D3DEE4" w:rsidR="00585E05" w:rsidRPr="00383D6F" w:rsidRDefault="00585E05" w:rsidP="00383D6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D6F">
              <w:rPr>
                <w:rFonts w:ascii="Times New Roman" w:eastAsia="Times New Roman" w:hAnsi="Times New Roman" w:cs="Times New Roman"/>
                <w:sz w:val="24"/>
                <w:szCs w:val="24"/>
              </w:rPr>
              <w:t>15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0D2EF" w14:textId="0C514571" w:rsidR="00585E05" w:rsidRPr="00383D6F" w:rsidRDefault="00585E05" w:rsidP="00383D6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D6F">
              <w:rPr>
                <w:rFonts w:ascii="Times New Roman" w:eastAsia="Times New Roman" w:hAnsi="Times New Roman" w:cs="Times New Roman"/>
                <w:sz w:val="24"/>
                <w:szCs w:val="24"/>
              </w:rPr>
              <w:t>5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8E289" w14:textId="020FEF73" w:rsidR="00585E05" w:rsidRPr="00383D6F" w:rsidRDefault="00585E05" w:rsidP="00383D6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D6F">
              <w:rPr>
                <w:rFonts w:ascii="Times New Roman" w:eastAsia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75A3B" w14:textId="1BF28BEF" w:rsidR="00585E05" w:rsidRPr="00383D6F" w:rsidRDefault="00585E05" w:rsidP="00383D6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D6F">
              <w:rPr>
                <w:rFonts w:ascii="Times New Roman" w:eastAsia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D4AF5" w14:textId="65998730" w:rsidR="00585E05" w:rsidRPr="00383D6F" w:rsidRDefault="00271284" w:rsidP="00383D6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18012" w14:textId="47089BFC" w:rsidR="00585E05" w:rsidRPr="00383D6F" w:rsidRDefault="00271284" w:rsidP="00383D6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585E05" w:rsidRPr="00383D6F" w14:paraId="45BC7287" w14:textId="77777777" w:rsidTr="00383D6F">
        <w:trPr>
          <w:trHeight w:val="545"/>
        </w:trPr>
        <w:tc>
          <w:tcPr>
            <w:tcW w:w="2808" w:type="dxa"/>
            <w:tcBorders>
              <w:top w:val="nil"/>
              <w:bottom w:val="nil"/>
              <w:right w:val="nil"/>
            </w:tcBorders>
            <w:vAlign w:val="center"/>
          </w:tcPr>
          <w:p w14:paraId="6703C23B" w14:textId="77777777" w:rsidR="00585E05" w:rsidRPr="00383D6F" w:rsidRDefault="00585E05" w:rsidP="004F0ED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383D6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iraffe </w:t>
            </w:r>
            <w:r w:rsidRPr="00383D6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383D6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iraffa</w:t>
            </w:r>
            <w:proofErr w:type="spellEnd"/>
            <w:r w:rsidRPr="00383D6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383D6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melopardalis</w:t>
            </w:r>
            <w:proofErr w:type="spellEnd"/>
            <w:r w:rsidRPr="00383D6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383D6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F50AA" w14:textId="77777777" w:rsidR="00585E05" w:rsidRPr="00383D6F" w:rsidRDefault="00585E05" w:rsidP="004F0ED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D6F">
              <w:rPr>
                <w:rFonts w:ascii="Times New Roman" w:eastAsia="Times New Roman" w:hAnsi="Times New Roman" w:cs="Times New Roman"/>
                <w:sz w:val="24"/>
                <w:szCs w:val="24"/>
              </w:rPr>
              <w:t>134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64D92" w14:textId="77777777" w:rsidR="00585E05" w:rsidRPr="00383D6F" w:rsidRDefault="00585E05" w:rsidP="004F0ED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D6F">
              <w:rPr>
                <w:rFonts w:ascii="Times New Roman" w:eastAsia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A9C47" w14:textId="77777777" w:rsidR="00585E05" w:rsidRPr="00383D6F" w:rsidRDefault="00585E05" w:rsidP="004F0ED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D6F">
              <w:rPr>
                <w:rFonts w:ascii="Times New Roman" w:eastAsia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A1925" w14:textId="77777777" w:rsidR="00585E05" w:rsidRPr="00383D6F" w:rsidRDefault="00585E05" w:rsidP="004F0ED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D6F">
              <w:rPr>
                <w:rFonts w:ascii="Times New Roman" w:eastAsia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399FA" w14:textId="77777777" w:rsidR="00585E05" w:rsidRPr="00383D6F" w:rsidRDefault="00585E05" w:rsidP="004F0ED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D6F">
              <w:rPr>
                <w:rFonts w:ascii="Times New Roman" w:eastAsia="Times New Roman" w:hAnsi="Times New Roman" w:cs="Times New Roman"/>
                <w:sz w:val="24"/>
                <w:szCs w:val="24"/>
              </w:rPr>
              <w:t>12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6D746" w14:textId="77777777" w:rsidR="00585E05" w:rsidRPr="00383D6F" w:rsidRDefault="00585E05" w:rsidP="004F0ED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D6F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7FD6EE5" w14:textId="77777777" w:rsidR="00585E05" w:rsidRPr="00383D6F" w:rsidRDefault="00585E05" w:rsidP="004F0ED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D6F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094388F" w14:textId="0FEFBD90" w:rsidR="00585E05" w:rsidRPr="00383D6F" w:rsidRDefault="00585E05" w:rsidP="00383D6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D6F">
              <w:rPr>
                <w:rFonts w:ascii="Times New Roman" w:eastAsia="Times New Roman" w:hAnsi="Times New Roman" w:cs="Times New Roman"/>
                <w:sz w:val="24"/>
                <w:szCs w:val="24"/>
              </w:rPr>
              <w:t>5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A98F8" w14:textId="136E75BA" w:rsidR="00585E05" w:rsidRPr="00383D6F" w:rsidRDefault="00585E05" w:rsidP="00383D6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D6F">
              <w:rPr>
                <w:rFonts w:ascii="Times New Roman" w:eastAsia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B45D2" w14:textId="1B22BAB8" w:rsidR="00585E05" w:rsidRPr="00383D6F" w:rsidRDefault="00585E05" w:rsidP="00383D6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D6F">
              <w:rPr>
                <w:rFonts w:ascii="Times New Roman" w:eastAsia="Times New Roman" w:hAnsi="Times New Roman" w:cs="Times New Roman"/>
                <w:sz w:val="24"/>
                <w:szCs w:val="24"/>
              </w:rPr>
              <w:t>2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2806D" w14:textId="2C9D3D7A" w:rsidR="00585E05" w:rsidRPr="00383D6F" w:rsidRDefault="00585E05" w:rsidP="00383D6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D6F">
              <w:rPr>
                <w:rFonts w:ascii="Times New Roman" w:eastAsia="Times New Roman" w:hAnsi="Times New Roman" w:cs="Times New Roman"/>
                <w:sz w:val="24"/>
                <w:szCs w:val="24"/>
              </w:rPr>
              <w:t>3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5A817" w14:textId="447089F9" w:rsidR="00585E05" w:rsidRPr="00383D6F" w:rsidRDefault="00271284" w:rsidP="00383D6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E7A08" w14:textId="7880D798" w:rsidR="00585E05" w:rsidRPr="00383D6F" w:rsidRDefault="00271284" w:rsidP="00383D6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585E05" w:rsidRPr="00383D6F" w14:paraId="26FA1C42" w14:textId="77777777" w:rsidTr="00383D6F">
        <w:trPr>
          <w:trHeight w:val="355"/>
        </w:trPr>
        <w:tc>
          <w:tcPr>
            <w:tcW w:w="2808" w:type="dxa"/>
            <w:tcBorders>
              <w:top w:val="nil"/>
              <w:bottom w:val="nil"/>
              <w:right w:val="nil"/>
            </w:tcBorders>
            <w:vAlign w:val="center"/>
          </w:tcPr>
          <w:p w14:paraId="698274EA" w14:textId="77777777" w:rsidR="00585E05" w:rsidRPr="00383D6F" w:rsidRDefault="00585E05" w:rsidP="004F0ED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383D6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rant’s gazelle </w:t>
            </w:r>
            <w:r w:rsidRPr="00383D6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383D6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da-DK"/>
              </w:rPr>
              <w:t>Nanger granti</w:t>
            </w:r>
            <w:r w:rsidRPr="00383D6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383D6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C26F9" w14:textId="77777777" w:rsidR="00585E05" w:rsidRPr="00383D6F" w:rsidRDefault="00585E05" w:rsidP="004F0ED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D6F">
              <w:rPr>
                <w:rFonts w:ascii="Times New Roman" w:eastAsia="Times New Roman" w:hAnsi="Times New Roman" w:cs="Times New Roman"/>
                <w:sz w:val="24"/>
                <w:szCs w:val="24"/>
              </w:rPr>
              <w:t>61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002DC" w14:textId="77777777" w:rsidR="00585E05" w:rsidRPr="00383D6F" w:rsidRDefault="00585E05" w:rsidP="004F0ED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D6F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A9B0C" w14:textId="77777777" w:rsidR="00585E05" w:rsidRPr="00383D6F" w:rsidRDefault="00585E05" w:rsidP="004F0ED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D6F">
              <w:rPr>
                <w:rFonts w:ascii="Times New Roman" w:eastAsia="Times New Roman" w:hAnsi="Times New Roman" w:cs="Times New Roman"/>
                <w:sz w:val="24"/>
                <w:szCs w:val="24"/>
              </w:rPr>
              <w:t>155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AEF21" w14:textId="77777777" w:rsidR="00585E05" w:rsidRPr="00383D6F" w:rsidRDefault="00585E05" w:rsidP="004F0ED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D6F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4A1AC" w14:textId="77777777" w:rsidR="00585E05" w:rsidRPr="00383D6F" w:rsidRDefault="00585E05" w:rsidP="004F0ED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D6F">
              <w:rPr>
                <w:rFonts w:ascii="Times New Roman" w:eastAsia="Times New Roman" w:hAnsi="Times New Roman" w:cs="Times New Roman"/>
                <w:sz w:val="24"/>
                <w:szCs w:val="24"/>
              </w:rPr>
              <w:t>13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B37C7" w14:textId="77777777" w:rsidR="00585E05" w:rsidRPr="00383D6F" w:rsidRDefault="00585E05" w:rsidP="004F0ED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D6F">
              <w:rPr>
                <w:rFonts w:ascii="Times New Roman" w:eastAsia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AA77D2B" w14:textId="77777777" w:rsidR="00585E05" w:rsidRPr="00383D6F" w:rsidRDefault="00585E05" w:rsidP="004F0ED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D6F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679DD72" w14:textId="2D210F10" w:rsidR="00585E05" w:rsidRPr="00383D6F" w:rsidRDefault="00585E05" w:rsidP="00383D6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D6F">
              <w:rPr>
                <w:rFonts w:ascii="Times New Roman" w:eastAsia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13DCB" w14:textId="6C4AB264" w:rsidR="00585E05" w:rsidRPr="00383D6F" w:rsidRDefault="00271284" w:rsidP="00383D6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C9DB8" w14:textId="10E6F028" w:rsidR="00585E05" w:rsidRPr="00383D6F" w:rsidRDefault="00271284" w:rsidP="00383D6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B50D1" w14:textId="61B9B2DB" w:rsidR="00585E05" w:rsidRPr="00383D6F" w:rsidRDefault="00585E05" w:rsidP="00383D6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D6F">
              <w:rPr>
                <w:rFonts w:ascii="Times New Roman" w:eastAsia="Times New Roman" w:hAnsi="Times New Roman" w:cs="Times New Roman"/>
                <w:sz w:val="24"/>
                <w:szCs w:val="24"/>
              </w:rPr>
              <w:t>3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84BE1" w14:textId="6853C1C9" w:rsidR="00585E05" w:rsidRPr="00383D6F" w:rsidRDefault="00585E05" w:rsidP="00383D6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D6F">
              <w:rPr>
                <w:rFonts w:ascii="Times New Roman" w:eastAsia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3A411" w14:textId="0E587AC9" w:rsidR="00585E05" w:rsidRPr="00383D6F" w:rsidRDefault="00271284" w:rsidP="00383D6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585E05" w:rsidRPr="00383D6F" w14:paraId="782F7FDE" w14:textId="77777777" w:rsidTr="00383D6F">
        <w:trPr>
          <w:trHeight w:val="545"/>
        </w:trPr>
        <w:tc>
          <w:tcPr>
            <w:tcW w:w="2808" w:type="dxa"/>
            <w:tcBorders>
              <w:top w:val="nil"/>
              <w:bottom w:val="nil"/>
              <w:right w:val="nil"/>
            </w:tcBorders>
            <w:vAlign w:val="center"/>
          </w:tcPr>
          <w:p w14:paraId="641AE205" w14:textId="77777777" w:rsidR="00585E05" w:rsidRPr="00383D6F" w:rsidRDefault="00585E05" w:rsidP="004F0ED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383D6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ippopotamus </w:t>
            </w:r>
            <w:r w:rsidRPr="00383D6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383D6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Hippopotamus </w:t>
            </w:r>
            <w:proofErr w:type="spellStart"/>
            <w:r w:rsidRPr="00383D6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>amphibius</w:t>
            </w:r>
            <w:proofErr w:type="spellEnd"/>
            <w:r w:rsidRPr="00383D6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383D6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DD60B" w14:textId="77777777" w:rsidR="00585E05" w:rsidRPr="00383D6F" w:rsidRDefault="00585E05" w:rsidP="004F0ED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D6F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17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96A59" w14:textId="77777777" w:rsidR="00585E05" w:rsidRPr="00383D6F" w:rsidRDefault="00585E05" w:rsidP="004F0ED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D6F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17FAA" w14:textId="77777777" w:rsidR="00585E05" w:rsidRPr="00383D6F" w:rsidRDefault="00585E05" w:rsidP="004F0ED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D6F">
              <w:rPr>
                <w:rFonts w:ascii="Times New Roman" w:eastAsia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BAAD3" w14:textId="77777777" w:rsidR="00585E05" w:rsidRPr="00383D6F" w:rsidRDefault="00585E05" w:rsidP="004F0ED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D6F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5231D" w14:textId="77777777" w:rsidR="00585E05" w:rsidRPr="00383D6F" w:rsidRDefault="00585E05" w:rsidP="004F0ED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D6F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0EDCB" w14:textId="77777777" w:rsidR="00585E05" w:rsidRPr="00383D6F" w:rsidRDefault="00585E05" w:rsidP="004F0ED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D6F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80F71EB" w14:textId="77777777" w:rsidR="00585E05" w:rsidRPr="00383D6F" w:rsidRDefault="00585E05" w:rsidP="004F0ED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D6F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39210CD" w14:textId="729FF412" w:rsidR="00585E05" w:rsidRPr="00383D6F" w:rsidRDefault="00271284" w:rsidP="00383D6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B4670" w14:textId="16FB4653" w:rsidR="00585E05" w:rsidRPr="00383D6F" w:rsidRDefault="00585E05" w:rsidP="00383D6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D6F">
              <w:rPr>
                <w:rFonts w:ascii="Times New Roman" w:eastAsia="Times New Roman" w:hAnsi="Times New Roman" w:cs="Times New Roman"/>
                <w:sz w:val="24"/>
                <w:szCs w:val="24"/>
              </w:rPr>
              <w:t>4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A18D9" w14:textId="64CA6260" w:rsidR="00585E05" w:rsidRPr="00383D6F" w:rsidRDefault="00271284" w:rsidP="00383D6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7EE5B" w14:textId="2CBF9EED" w:rsidR="00585E05" w:rsidRPr="00383D6F" w:rsidRDefault="00271284" w:rsidP="00383D6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01BBC" w14:textId="24003300" w:rsidR="00585E05" w:rsidRPr="00383D6F" w:rsidRDefault="00271284" w:rsidP="00383D6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4CCBE" w14:textId="4D363147" w:rsidR="00585E05" w:rsidRPr="00383D6F" w:rsidRDefault="00271284" w:rsidP="00383D6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585E05" w:rsidRPr="00383D6F" w14:paraId="56C100BA" w14:textId="77777777" w:rsidTr="00383D6F">
        <w:trPr>
          <w:trHeight w:val="556"/>
        </w:trPr>
        <w:tc>
          <w:tcPr>
            <w:tcW w:w="2808" w:type="dxa"/>
            <w:tcBorders>
              <w:top w:val="nil"/>
              <w:bottom w:val="nil"/>
              <w:right w:val="nil"/>
            </w:tcBorders>
            <w:vAlign w:val="center"/>
          </w:tcPr>
          <w:p w14:paraId="51496899" w14:textId="77777777" w:rsidR="00585E05" w:rsidRPr="00383D6F" w:rsidRDefault="00585E05" w:rsidP="004F0ED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383D6F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Impala </w:t>
            </w:r>
            <w:r w:rsidRPr="00383D6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383D6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s-ES_tradnl"/>
              </w:rPr>
              <w:t>Aepyceros</w:t>
            </w:r>
            <w:proofErr w:type="spellEnd"/>
            <w:r w:rsidRPr="00383D6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s-ES_tradnl"/>
              </w:rPr>
              <w:t xml:space="preserve"> </w:t>
            </w:r>
            <w:proofErr w:type="spellStart"/>
            <w:r w:rsidRPr="00383D6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s-ES_tradnl"/>
              </w:rPr>
              <w:t>melampus</w:t>
            </w:r>
            <w:proofErr w:type="spellEnd"/>
            <w:r w:rsidRPr="00383D6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383D6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EA6A7" w14:textId="77777777" w:rsidR="00585E05" w:rsidRPr="00383D6F" w:rsidRDefault="00585E05" w:rsidP="004F0ED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D6F">
              <w:rPr>
                <w:rFonts w:ascii="Times New Roman" w:eastAsia="Times New Roman" w:hAnsi="Times New Roman" w:cs="Times New Roman"/>
                <w:sz w:val="24"/>
                <w:szCs w:val="24"/>
              </w:rPr>
              <w:t>56.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C0BD0" w14:textId="77777777" w:rsidR="00585E05" w:rsidRPr="00383D6F" w:rsidRDefault="00585E05" w:rsidP="004F0ED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D6F">
              <w:rPr>
                <w:rFonts w:ascii="Times New Roman" w:eastAsia="Times New Roman" w:hAnsi="Times New Roman" w:cs="Times New Roman"/>
                <w:sz w:val="24"/>
                <w:szCs w:val="24"/>
              </w:rPr>
              <w:t>7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E1EC7" w14:textId="77777777" w:rsidR="00585E05" w:rsidRPr="00383D6F" w:rsidRDefault="00585E05" w:rsidP="004F0ED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D6F">
              <w:rPr>
                <w:rFonts w:ascii="Times New Roman" w:eastAsia="Times New Roman" w:hAnsi="Times New Roman" w:cs="Times New Roman"/>
                <w:sz w:val="24"/>
                <w:szCs w:val="24"/>
              </w:rPr>
              <w:t>59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F8792" w14:textId="77777777" w:rsidR="00585E05" w:rsidRPr="00383D6F" w:rsidRDefault="00585E05" w:rsidP="004F0ED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D6F">
              <w:rPr>
                <w:rFonts w:ascii="Times New Roman" w:eastAsia="Times New Roman" w:hAnsi="Times New Roman" w:cs="Times New Roman"/>
                <w:sz w:val="24"/>
                <w:szCs w:val="24"/>
              </w:rPr>
              <w:t>19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0A642" w14:textId="77777777" w:rsidR="00585E05" w:rsidRPr="00383D6F" w:rsidRDefault="00585E05" w:rsidP="004F0ED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D6F">
              <w:rPr>
                <w:rFonts w:ascii="Times New Roman" w:eastAsia="Times New Roman" w:hAnsi="Times New Roman" w:cs="Times New Roman"/>
                <w:sz w:val="24"/>
                <w:szCs w:val="24"/>
              </w:rPr>
              <w:t>36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710FD" w14:textId="77777777" w:rsidR="00585E05" w:rsidRPr="00383D6F" w:rsidRDefault="00585E05" w:rsidP="004F0ED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D6F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CB379AC" w14:textId="77777777" w:rsidR="00585E05" w:rsidRPr="00383D6F" w:rsidRDefault="00585E05" w:rsidP="004F0ED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D6F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C4FAB6E" w14:textId="5461C2AD" w:rsidR="00585E05" w:rsidRPr="00383D6F" w:rsidRDefault="00585E05" w:rsidP="00383D6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D6F">
              <w:rPr>
                <w:rFonts w:ascii="Times New Roman" w:eastAsia="Times New Roman" w:hAnsi="Times New Roman" w:cs="Times New Roman"/>
                <w:sz w:val="24"/>
                <w:szCs w:val="24"/>
              </w:rPr>
              <w:t>58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05CD2" w14:textId="639F7CFD" w:rsidR="00585E05" w:rsidRPr="00383D6F" w:rsidRDefault="00585E05" w:rsidP="00383D6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D6F">
              <w:rPr>
                <w:rFonts w:ascii="Times New Roman" w:eastAsia="Times New Roman" w:hAnsi="Times New Roman" w:cs="Times New Roman"/>
                <w:sz w:val="24"/>
                <w:szCs w:val="24"/>
              </w:rPr>
              <w:t>38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5D788" w14:textId="02DA6D33" w:rsidR="00585E05" w:rsidRPr="00383D6F" w:rsidRDefault="00585E05" w:rsidP="00383D6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D6F">
              <w:rPr>
                <w:rFonts w:ascii="Times New Roman" w:eastAsia="Times New Roman" w:hAnsi="Times New Roman" w:cs="Times New Roman"/>
                <w:sz w:val="24"/>
                <w:szCs w:val="24"/>
              </w:rPr>
              <w:t>7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A3DD1" w14:textId="47D0182D" w:rsidR="00585E05" w:rsidRPr="00383D6F" w:rsidRDefault="00585E05" w:rsidP="00383D6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D6F">
              <w:rPr>
                <w:rFonts w:ascii="Times New Roman" w:eastAsia="Times New Roman" w:hAnsi="Times New Roman" w:cs="Times New Roman"/>
                <w:sz w:val="24"/>
                <w:szCs w:val="24"/>
              </w:rPr>
              <w:t>9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26AB8" w14:textId="48A8D2E8" w:rsidR="00585E05" w:rsidRPr="00383D6F" w:rsidRDefault="00585E05" w:rsidP="00383D6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D6F">
              <w:rPr>
                <w:rFonts w:ascii="Times New Roman" w:eastAsia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4EEFC" w14:textId="2136EC0B" w:rsidR="00585E05" w:rsidRPr="00383D6F" w:rsidRDefault="00271284" w:rsidP="00383D6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585E05" w:rsidRPr="00383D6F" w14:paraId="76275ED2" w14:textId="77777777" w:rsidTr="00383D6F">
        <w:trPr>
          <w:trHeight w:val="545"/>
        </w:trPr>
        <w:tc>
          <w:tcPr>
            <w:tcW w:w="2808" w:type="dxa"/>
            <w:tcBorders>
              <w:top w:val="nil"/>
              <w:bottom w:val="nil"/>
              <w:right w:val="nil"/>
            </w:tcBorders>
            <w:vAlign w:val="center"/>
          </w:tcPr>
          <w:p w14:paraId="4545CED7" w14:textId="77777777" w:rsidR="00585E05" w:rsidRPr="00383D6F" w:rsidRDefault="00585E05" w:rsidP="004F0ED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383D6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Klipspringer </w:t>
            </w:r>
            <w:r w:rsidRPr="00383D6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383D6F">
              <w:rPr>
                <w:rFonts w:ascii="Times New Roman" w:hAnsi="Times New Roman" w:cs="Times New Roman"/>
                <w:i/>
                <w:sz w:val="24"/>
                <w:szCs w:val="24"/>
              </w:rPr>
              <w:t>Oreotragus</w:t>
            </w:r>
            <w:proofErr w:type="spellEnd"/>
            <w:r w:rsidRPr="00383D6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383D6F">
              <w:rPr>
                <w:rFonts w:ascii="Times New Roman" w:hAnsi="Times New Roman" w:cs="Times New Roman"/>
                <w:i/>
                <w:sz w:val="24"/>
                <w:szCs w:val="24"/>
              </w:rPr>
              <w:t>oreotragus</w:t>
            </w:r>
            <w:proofErr w:type="spellEnd"/>
            <w:r w:rsidRPr="00383D6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383D6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CDDD5" w14:textId="77777777" w:rsidR="00585E05" w:rsidRPr="00383D6F" w:rsidRDefault="00585E05" w:rsidP="004F0ED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D6F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6F20B" w14:textId="77777777" w:rsidR="00585E05" w:rsidRPr="00383D6F" w:rsidRDefault="00585E05" w:rsidP="004F0ED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D6F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07CA5" w14:textId="77777777" w:rsidR="00585E05" w:rsidRPr="00383D6F" w:rsidRDefault="00585E05" w:rsidP="004F0ED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D6F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A87F4" w14:textId="77777777" w:rsidR="00585E05" w:rsidRPr="00383D6F" w:rsidRDefault="00585E05" w:rsidP="004F0ED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D6F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E7674" w14:textId="77777777" w:rsidR="00585E05" w:rsidRPr="00383D6F" w:rsidRDefault="00585E05" w:rsidP="004F0ED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D6F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31FAD" w14:textId="77777777" w:rsidR="00585E05" w:rsidRPr="00383D6F" w:rsidRDefault="00585E05" w:rsidP="004F0ED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D6F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DE2FA06" w14:textId="77777777" w:rsidR="00585E05" w:rsidRPr="00383D6F" w:rsidRDefault="00585E05" w:rsidP="004F0ED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D6F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79EB1A4" w14:textId="44A75779" w:rsidR="00585E05" w:rsidRPr="00383D6F" w:rsidRDefault="00271284" w:rsidP="00383D6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1A4FC" w14:textId="7EE0C358" w:rsidR="00585E05" w:rsidRPr="00383D6F" w:rsidRDefault="00585E05" w:rsidP="00383D6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D6F">
              <w:rPr>
                <w:rFonts w:ascii="Times New Roman" w:eastAsia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35187" w14:textId="6C524A80" w:rsidR="00585E05" w:rsidRPr="00383D6F" w:rsidRDefault="00271284" w:rsidP="00383D6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B9D28" w14:textId="3DEAF228" w:rsidR="00585E05" w:rsidRPr="00383D6F" w:rsidRDefault="00271284" w:rsidP="00383D6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8DDB4" w14:textId="5ED1D4EA" w:rsidR="00585E05" w:rsidRPr="00383D6F" w:rsidRDefault="00271284" w:rsidP="00383D6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DF186" w14:textId="207DCD8A" w:rsidR="00585E05" w:rsidRPr="00383D6F" w:rsidRDefault="00271284" w:rsidP="00383D6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585E05" w:rsidRPr="00383D6F" w14:paraId="5C4F7100" w14:textId="77777777" w:rsidTr="00383D6F">
        <w:trPr>
          <w:trHeight w:val="545"/>
        </w:trPr>
        <w:tc>
          <w:tcPr>
            <w:tcW w:w="2808" w:type="dxa"/>
            <w:tcBorders>
              <w:top w:val="nil"/>
              <w:bottom w:val="nil"/>
              <w:right w:val="nil"/>
            </w:tcBorders>
            <w:vAlign w:val="center"/>
          </w:tcPr>
          <w:p w14:paraId="5F6D8C05" w14:textId="77777777" w:rsidR="00585E05" w:rsidRPr="00383D6F" w:rsidRDefault="00585E05" w:rsidP="004F0ED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383D6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Lesser kudu </w:t>
            </w:r>
            <w:r w:rsidRPr="00383D6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383D6F">
              <w:rPr>
                <w:rFonts w:ascii="Times New Roman" w:hAnsi="Times New Roman" w:cs="Times New Roman"/>
                <w:i/>
                <w:sz w:val="24"/>
                <w:szCs w:val="24"/>
              </w:rPr>
              <w:t>Tragelaphus</w:t>
            </w:r>
            <w:proofErr w:type="spellEnd"/>
            <w:r w:rsidRPr="00383D6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383D6F">
              <w:rPr>
                <w:rFonts w:ascii="Times New Roman" w:hAnsi="Times New Roman" w:cs="Times New Roman"/>
                <w:i/>
                <w:sz w:val="24"/>
                <w:szCs w:val="24"/>
              </w:rPr>
              <w:t>imberbis</w:t>
            </w:r>
            <w:proofErr w:type="spellEnd"/>
            <w:r w:rsidRPr="00383D6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383D6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18971" w14:textId="77777777" w:rsidR="00585E05" w:rsidRPr="00383D6F" w:rsidRDefault="00585E05" w:rsidP="004F0ED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D6F">
              <w:rPr>
                <w:rFonts w:ascii="Times New Roman" w:eastAsia="Times New Roman" w:hAnsi="Times New Roman" w:cs="Times New Roman"/>
                <w:sz w:val="24"/>
                <w:szCs w:val="24"/>
              </w:rPr>
              <w:t>81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25D90" w14:textId="77777777" w:rsidR="00585E05" w:rsidRPr="00383D6F" w:rsidRDefault="00585E05" w:rsidP="004F0ED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D6F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C28EB" w14:textId="77777777" w:rsidR="00585E05" w:rsidRPr="00383D6F" w:rsidRDefault="00585E05" w:rsidP="004F0ED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D6F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A7D69" w14:textId="77777777" w:rsidR="00585E05" w:rsidRPr="00383D6F" w:rsidRDefault="00585E05" w:rsidP="004F0ED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D6F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A0E45" w14:textId="77777777" w:rsidR="00585E05" w:rsidRPr="00383D6F" w:rsidRDefault="00585E05" w:rsidP="004F0ED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D6F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240D6" w14:textId="77777777" w:rsidR="00585E05" w:rsidRPr="00383D6F" w:rsidRDefault="00585E05" w:rsidP="004F0ED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D6F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0DE2E6E" w14:textId="77777777" w:rsidR="00585E05" w:rsidRPr="00383D6F" w:rsidRDefault="00585E05" w:rsidP="004F0ED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D6F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6A7FFE4" w14:textId="45A8EC37" w:rsidR="00585E05" w:rsidRPr="00383D6F" w:rsidRDefault="00271284" w:rsidP="00383D6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07DB4" w14:textId="113958A7" w:rsidR="00585E05" w:rsidRPr="00383D6F" w:rsidRDefault="00271284" w:rsidP="00383D6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36536" w14:textId="47080012" w:rsidR="00585E05" w:rsidRPr="00383D6F" w:rsidRDefault="00585E05" w:rsidP="00383D6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D6F">
              <w:rPr>
                <w:rFonts w:ascii="Times New Roman" w:eastAsia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ECE85" w14:textId="6D91A2BC" w:rsidR="00585E05" w:rsidRPr="00383D6F" w:rsidRDefault="00585E05" w:rsidP="00383D6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D6F">
              <w:rPr>
                <w:rFonts w:ascii="Times New Roman" w:eastAsia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56835" w14:textId="14361491" w:rsidR="00585E05" w:rsidRPr="00383D6F" w:rsidRDefault="00271284" w:rsidP="00383D6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B9351" w14:textId="4B0E093C" w:rsidR="00585E05" w:rsidRPr="00383D6F" w:rsidRDefault="00271284" w:rsidP="00383D6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585E05" w:rsidRPr="00383D6F" w14:paraId="0DEB3BC9" w14:textId="77777777" w:rsidTr="00383D6F">
        <w:trPr>
          <w:trHeight w:val="545"/>
        </w:trPr>
        <w:tc>
          <w:tcPr>
            <w:tcW w:w="2808" w:type="dxa"/>
            <w:tcBorders>
              <w:top w:val="nil"/>
              <w:bottom w:val="nil"/>
              <w:right w:val="nil"/>
            </w:tcBorders>
            <w:vAlign w:val="center"/>
          </w:tcPr>
          <w:p w14:paraId="6EAF0063" w14:textId="77777777" w:rsidR="00585E05" w:rsidRPr="00383D6F" w:rsidRDefault="00585E05" w:rsidP="004F0ED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383D6F">
              <w:rPr>
                <w:rFonts w:ascii="Times New Roman" w:eastAsia="Times New Roman" w:hAnsi="Times New Roman" w:cs="Times New Roman"/>
                <w:sz w:val="24"/>
                <w:szCs w:val="24"/>
              </w:rPr>
              <w:t>Pig (</w:t>
            </w:r>
            <w:proofErr w:type="spellStart"/>
            <w:r w:rsidRPr="00383D6F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us</w:t>
            </w:r>
            <w:proofErr w:type="spellEnd"/>
            <w:r w:rsidRPr="00383D6F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383D6F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omesticus</w:t>
            </w:r>
            <w:proofErr w:type="spellEnd"/>
            <w:r w:rsidRPr="00383D6F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  <w:r w:rsidRPr="00383D6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ECBAD" w14:textId="77777777" w:rsidR="00585E05" w:rsidRPr="00383D6F" w:rsidRDefault="00585E05" w:rsidP="004F0ED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D6F">
              <w:rPr>
                <w:rFonts w:ascii="Times New Roman" w:eastAsia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8937A" w14:textId="77777777" w:rsidR="00585E05" w:rsidRPr="00383D6F" w:rsidRDefault="00585E05" w:rsidP="004F0ED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D6F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E6AD0" w14:textId="77777777" w:rsidR="00585E05" w:rsidRPr="00383D6F" w:rsidRDefault="00585E05" w:rsidP="004F0ED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D6F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48FF2" w14:textId="77777777" w:rsidR="00585E05" w:rsidRPr="00383D6F" w:rsidRDefault="00585E05" w:rsidP="004F0ED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D6F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2FD59" w14:textId="77777777" w:rsidR="00585E05" w:rsidRPr="00383D6F" w:rsidRDefault="00585E05" w:rsidP="004F0ED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D6F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E0F48" w14:textId="77777777" w:rsidR="00585E05" w:rsidRPr="00383D6F" w:rsidRDefault="00585E05" w:rsidP="004F0ED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64D0FBB" w14:textId="77777777" w:rsidR="00585E05" w:rsidRPr="00383D6F" w:rsidRDefault="00585E05" w:rsidP="004F0ED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D6F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56132DA" w14:textId="32B0DEFD" w:rsidR="00585E05" w:rsidRPr="00383D6F" w:rsidRDefault="00271284" w:rsidP="00383D6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8BEB3" w14:textId="08F1B52F" w:rsidR="00585E05" w:rsidRPr="00383D6F" w:rsidRDefault="00271284" w:rsidP="00383D6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882E9" w14:textId="62C1D7B4" w:rsidR="00585E05" w:rsidRPr="00383D6F" w:rsidRDefault="00271284" w:rsidP="00383D6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31318" w14:textId="73A07E83" w:rsidR="00585E05" w:rsidRPr="00383D6F" w:rsidRDefault="00271284" w:rsidP="00383D6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02928" w14:textId="157BEDED" w:rsidR="00585E05" w:rsidRPr="00383D6F" w:rsidRDefault="00271284" w:rsidP="00383D6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7A82A" w14:textId="3EB4CE49" w:rsidR="00585E05" w:rsidRPr="00383D6F" w:rsidRDefault="00585E05" w:rsidP="00383D6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D6F">
              <w:rPr>
                <w:rFonts w:ascii="Times New Roman" w:eastAsia="Times New Roman" w:hAnsi="Times New Roman" w:cs="Times New Roman"/>
                <w:sz w:val="24"/>
                <w:szCs w:val="24"/>
              </w:rPr>
              <w:t>0.5</w:t>
            </w:r>
          </w:p>
        </w:tc>
      </w:tr>
      <w:tr w:rsidR="00585E05" w:rsidRPr="00383D6F" w14:paraId="6519439C" w14:textId="77777777" w:rsidTr="00383D6F">
        <w:trPr>
          <w:trHeight w:val="556"/>
        </w:trPr>
        <w:tc>
          <w:tcPr>
            <w:tcW w:w="2808" w:type="dxa"/>
            <w:tcBorders>
              <w:top w:val="nil"/>
              <w:bottom w:val="nil"/>
              <w:right w:val="nil"/>
            </w:tcBorders>
            <w:vAlign w:val="center"/>
          </w:tcPr>
          <w:p w14:paraId="1461507C" w14:textId="132451B3" w:rsidR="00585E05" w:rsidRPr="00383D6F" w:rsidRDefault="00C504EE" w:rsidP="004F0ED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heep and Goat</w:t>
            </w:r>
            <w:r w:rsidR="00585E05" w:rsidRPr="00383D6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585E05" w:rsidRPr="00383D6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585E05" w:rsidRPr="00383D6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apra spp. </w:t>
            </w:r>
            <w:r w:rsidR="00585E05" w:rsidRPr="00383D6F">
              <w:rPr>
                <w:rFonts w:ascii="Times New Roman" w:hAnsi="Times New Roman" w:cs="Times New Roman"/>
                <w:sz w:val="24"/>
                <w:szCs w:val="24"/>
              </w:rPr>
              <w:t xml:space="preserve">and </w:t>
            </w:r>
            <w:proofErr w:type="spellStart"/>
            <w:r w:rsidR="00585E05" w:rsidRPr="00383D6F">
              <w:rPr>
                <w:rFonts w:ascii="Times New Roman" w:hAnsi="Times New Roman" w:cs="Times New Roman"/>
                <w:i/>
                <w:sz w:val="24"/>
                <w:szCs w:val="24"/>
              </w:rPr>
              <w:t>Ovis</w:t>
            </w:r>
            <w:proofErr w:type="spellEnd"/>
            <w:r w:rsidR="00585E05" w:rsidRPr="00383D6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spp.</w:t>
            </w:r>
            <w:r w:rsidR="00585E05" w:rsidRPr="00383D6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585E05" w:rsidRPr="00383D6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95CF1" w14:textId="77777777" w:rsidR="00585E05" w:rsidRPr="00383D6F" w:rsidRDefault="00585E05" w:rsidP="004F0ED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D6F"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F76B9" w14:textId="77777777" w:rsidR="00585E05" w:rsidRPr="00383D6F" w:rsidRDefault="00585E05" w:rsidP="004F0ED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D6F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A63B6" w14:textId="77777777" w:rsidR="00585E05" w:rsidRPr="00383D6F" w:rsidRDefault="00585E05" w:rsidP="004F0ED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D6F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0020D" w14:textId="77777777" w:rsidR="00585E05" w:rsidRPr="00383D6F" w:rsidRDefault="00585E05" w:rsidP="004F0ED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D6F">
              <w:rPr>
                <w:rFonts w:ascii="Times New Roman" w:eastAsia="Times New Roman" w:hAnsi="Times New Roman" w:cs="Times New Roman"/>
                <w:sz w:val="24"/>
                <w:szCs w:val="24"/>
              </w:rPr>
              <w:t>9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B8AC1" w14:textId="77777777" w:rsidR="00585E05" w:rsidRPr="00383D6F" w:rsidRDefault="00585E05" w:rsidP="004F0ED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D6F">
              <w:rPr>
                <w:rFonts w:ascii="Times New Roman" w:eastAsia="Times New Roman" w:hAnsi="Times New Roman" w:cs="Times New Roman"/>
                <w:sz w:val="24"/>
                <w:szCs w:val="24"/>
              </w:rPr>
              <w:t>19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70CBF" w14:textId="77777777" w:rsidR="00585E05" w:rsidRPr="00383D6F" w:rsidRDefault="00585E05" w:rsidP="004F0ED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D6F">
              <w:rPr>
                <w:rFonts w:ascii="Times New Roman" w:eastAsia="Times New Roman" w:hAnsi="Times New Roman" w:cs="Times New Roman"/>
                <w:sz w:val="24"/>
                <w:szCs w:val="24"/>
              </w:rPr>
              <w:t>374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A80ADD0" w14:textId="77777777" w:rsidR="00585E05" w:rsidRPr="00383D6F" w:rsidRDefault="00585E05" w:rsidP="004F0ED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D6F">
              <w:rPr>
                <w:rFonts w:ascii="Times New Roman" w:eastAsia="Times New Roman" w:hAnsi="Times New Roman" w:cs="Times New Roman"/>
                <w:sz w:val="24"/>
                <w:szCs w:val="24"/>
              </w:rPr>
              <w:t>1007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598E7C4" w14:textId="5704FBCF" w:rsidR="00585E05" w:rsidRPr="00383D6F" w:rsidRDefault="00271284" w:rsidP="00383D6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036ED" w14:textId="448F4D71" w:rsidR="00585E05" w:rsidRPr="00383D6F" w:rsidRDefault="00271284" w:rsidP="00383D6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7EB14" w14:textId="37C0D9E6" w:rsidR="00585E05" w:rsidRPr="00383D6F" w:rsidRDefault="00585E05" w:rsidP="00383D6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D6F">
              <w:rPr>
                <w:rFonts w:ascii="Times New Roman" w:eastAsia="Times New Roman" w:hAnsi="Times New Roman" w:cs="Times New Roman"/>
                <w:sz w:val="24"/>
                <w:szCs w:val="24"/>
              </w:rPr>
              <w:t>32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234F5" w14:textId="0F7BBC29" w:rsidR="00585E05" w:rsidRPr="00383D6F" w:rsidRDefault="00585E05" w:rsidP="00383D6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D6F">
              <w:rPr>
                <w:rFonts w:ascii="Times New Roman" w:eastAsia="Times New Roman" w:hAnsi="Times New Roman" w:cs="Times New Roman"/>
                <w:sz w:val="24"/>
                <w:szCs w:val="24"/>
              </w:rPr>
              <w:t>5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67AE9" w14:textId="0204AD0D" w:rsidR="00585E05" w:rsidRPr="00383D6F" w:rsidRDefault="00585E05" w:rsidP="00383D6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D6F">
              <w:rPr>
                <w:rFonts w:ascii="Times New Roman" w:eastAsia="Times New Roman" w:hAnsi="Times New Roman" w:cs="Times New Roman"/>
                <w:sz w:val="24"/>
                <w:szCs w:val="24"/>
              </w:rPr>
              <w:t>56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629AA" w14:textId="3880D86D" w:rsidR="00585E05" w:rsidRPr="00383D6F" w:rsidRDefault="00585E05" w:rsidP="00383D6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D6F">
              <w:rPr>
                <w:rFonts w:ascii="Times New Roman" w:eastAsia="Times New Roman" w:hAnsi="Times New Roman" w:cs="Times New Roman"/>
                <w:sz w:val="24"/>
                <w:szCs w:val="24"/>
              </w:rPr>
              <w:t>52.7</w:t>
            </w:r>
          </w:p>
        </w:tc>
      </w:tr>
      <w:tr w:rsidR="00585E05" w:rsidRPr="00383D6F" w14:paraId="7004A770" w14:textId="77777777" w:rsidTr="00383D6F">
        <w:trPr>
          <w:trHeight w:val="556"/>
        </w:trPr>
        <w:tc>
          <w:tcPr>
            <w:tcW w:w="2808" w:type="dxa"/>
            <w:tcBorders>
              <w:top w:val="nil"/>
              <w:bottom w:val="nil"/>
              <w:right w:val="nil"/>
            </w:tcBorders>
            <w:vAlign w:val="center"/>
          </w:tcPr>
          <w:p w14:paraId="1543A43F" w14:textId="77777777" w:rsidR="00585E05" w:rsidRPr="00383D6F" w:rsidRDefault="00585E05" w:rsidP="004F0ED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proofErr w:type="spellStart"/>
            <w:r w:rsidRPr="00383D6F">
              <w:rPr>
                <w:rFonts w:ascii="Times New Roman" w:eastAsia="Times New Roman" w:hAnsi="Times New Roman" w:cs="Times New Roman"/>
                <w:sz w:val="24"/>
                <w:szCs w:val="24"/>
              </w:rPr>
              <w:t>Steinbuck</w:t>
            </w:r>
            <w:proofErr w:type="spellEnd"/>
            <w:r w:rsidRPr="00383D6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383D6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383D6F">
              <w:rPr>
                <w:rFonts w:ascii="Times New Roman" w:hAnsi="Times New Roman" w:cs="Times New Roman"/>
                <w:i/>
                <w:sz w:val="24"/>
                <w:szCs w:val="24"/>
              </w:rPr>
              <w:t>Raphicerus</w:t>
            </w:r>
            <w:proofErr w:type="spellEnd"/>
            <w:r w:rsidRPr="00383D6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383D6F">
              <w:rPr>
                <w:rFonts w:ascii="Times New Roman" w:hAnsi="Times New Roman" w:cs="Times New Roman"/>
                <w:i/>
                <w:sz w:val="24"/>
                <w:szCs w:val="24"/>
              </w:rPr>
              <w:t>campestris</w:t>
            </w:r>
            <w:proofErr w:type="spellEnd"/>
            <w:r w:rsidRPr="00383D6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383D6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0BFEE" w14:textId="77777777" w:rsidR="00585E05" w:rsidRPr="00383D6F" w:rsidRDefault="00585E05" w:rsidP="004F0ED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D6F">
              <w:rPr>
                <w:rFonts w:ascii="Times New Roman" w:eastAsia="Times New Roman" w:hAnsi="Times New Roman" w:cs="Times New Roman"/>
                <w:sz w:val="24"/>
                <w:szCs w:val="24"/>
              </w:rPr>
              <w:t>11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FEC65" w14:textId="77777777" w:rsidR="00585E05" w:rsidRPr="00383D6F" w:rsidRDefault="00585E05" w:rsidP="004F0ED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D6F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CBDD9" w14:textId="77777777" w:rsidR="00585E05" w:rsidRPr="00383D6F" w:rsidRDefault="00585E05" w:rsidP="004F0ED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D6F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C21E5" w14:textId="77777777" w:rsidR="00585E05" w:rsidRPr="00383D6F" w:rsidRDefault="00585E05" w:rsidP="004F0ED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D6F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D35E5" w14:textId="77777777" w:rsidR="00585E05" w:rsidRPr="00383D6F" w:rsidRDefault="00585E05" w:rsidP="004F0ED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D6F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954A7" w14:textId="77777777" w:rsidR="00585E05" w:rsidRPr="00383D6F" w:rsidRDefault="00585E05" w:rsidP="004F0ED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D6F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C3168ED" w14:textId="77777777" w:rsidR="00585E05" w:rsidRPr="00383D6F" w:rsidRDefault="00585E05" w:rsidP="004F0ED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D6F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E933946" w14:textId="7138BA16" w:rsidR="00585E05" w:rsidRPr="00383D6F" w:rsidRDefault="00271284" w:rsidP="00383D6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8D892" w14:textId="687A3207" w:rsidR="00585E05" w:rsidRPr="00383D6F" w:rsidRDefault="00271284" w:rsidP="00383D6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91DFA" w14:textId="1199728E" w:rsidR="00585E05" w:rsidRPr="00383D6F" w:rsidRDefault="00271284" w:rsidP="00383D6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FB77E" w14:textId="29AA0FDC" w:rsidR="00585E05" w:rsidRPr="00383D6F" w:rsidRDefault="00271284" w:rsidP="00383D6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F350B" w14:textId="3751D95B" w:rsidR="00585E05" w:rsidRPr="00383D6F" w:rsidRDefault="00271284" w:rsidP="00383D6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2996D" w14:textId="24EB3F06" w:rsidR="00585E05" w:rsidRPr="00383D6F" w:rsidRDefault="00271284" w:rsidP="00383D6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585E05" w:rsidRPr="00383D6F" w14:paraId="37C8F9A3" w14:textId="77777777" w:rsidTr="00383D6F">
        <w:trPr>
          <w:trHeight w:val="545"/>
        </w:trPr>
        <w:tc>
          <w:tcPr>
            <w:tcW w:w="2808" w:type="dxa"/>
            <w:tcBorders>
              <w:top w:val="nil"/>
              <w:bottom w:val="nil"/>
              <w:right w:val="nil"/>
            </w:tcBorders>
            <w:vAlign w:val="center"/>
          </w:tcPr>
          <w:p w14:paraId="7D986068" w14:textId="77777777" w:rsidR="00585E05" w:rsidRPr="00383D6F" w:rsidRDefault="00585E05" w:rsidP="004F0ED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383D6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homson’s gazelle </w:t>
            </w:r>
            <w:r w:rsidRPr="00383D6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383D6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udorcas</w:t>
            </w:r>
            <w:proofErr w:type="spellEnd"/>
            <w:r w:rsidRPr="00383D6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383D6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homsoni</w:t>
            </w:r>
            <w:proofErr w:type="spellEnd"/>
            <w:r w:rsidRPr="00383D6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383D6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76533" w14:textId="77777777" w:rsidR="00585E05" w:rsidRPr="00383D6F" w:rsidRDefault="00585E05" w:rsidP="004F0ED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D6F">
              <w:rPr>
                <w:rFonts w:ascii="Times New Roman" w:eastAsia="Times New Roman" w:hAnsi="Times New Roman" w:cs="Times New Roman"/>
                <w:sz w:val="24"/>
                <w:szCs w:val="24"/>
              </w:rPr>
              <w:t>23.7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23343" w14:textId="77777777" w:rsidR="00585E05" w:rsidRPr="00383D6F" w:rsidRDefault="00585E05" w:rsidP="004F0ED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D6F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57419" w14:textId="77777777" w:rsidR="00585E05" w:rsidRPr="00383D6F" w:rsidRDefault="00585E05" w:rsidP="004F0ED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D6F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3A626" w14:textId="77777777" w:rsidR="00585E05" w:rsidRPr="00383D6F" w:rsidRDefault="00585E05" w:rsidP="004F0ED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D6F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9A2B9" w14:textId="77777777" w:rsidR="00585E05" w:rsidRPr="00383D6F" w:rsidRDefault="00585E05" w:rsidP="004F0ED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D6F">
              <w:rPr>
                <w:rFonts w:ascii="Times New Roman" w:eastAsia="Times New Roman" w:hAnsi="Times New Roman" w:cs="Times New Roman"/>
                <w:sz w:val="24"/>
                <w:szCs w:val="24"/>
              </w:rPr>
              <w:t>2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45F68" w14:textId="77777777" w:rsidR="00585E05" w:rsidRPr="00383D6F" w:rsidRDefault="00585E05" w:rsidP="004F0ED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D6F">
              <w:rPr>
                <w:rFonts w:ascii="Times New Roman" w:eastAsia="Times New Roman" w:hAnsi="Times New Roman" w:cs="Times New Roman"/>
                <w:sz w:val="24"/>
                <w:szCs w:val="24"/>
              </w:rPr>
              <w:t>27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75D0E92" w14:textId="77777777" w:rsidR="00585E05" w:rsidRPr="00383D6F" w:rsidRDefault="00585E05" w:rsidP="004F0ED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D6F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804BF33" w14:textId="20B3374E" w:rsidR="00585E05" w:rsidRPr="00383D6F" w:rsidRDefault="00271284" w:rsidP="00383D6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7B7EF" w14:textId="1C12E94D" w:rsidR="00585E05" w:rsidRPr="00383D6F" w:rsidRDefault="00271284" w:rsidP="00383D6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80C56" w14:textId="630EF080" w:rsidR="00585E05" w:rsidRPr="00383D6F" w:rsidRDefault="00271284" w:rsidP="00383D6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E2824" w14:textId="226613EC" w:rsidR="00585E05" w:rsidRPr="00383D6F" w:rsidRDefault="00585E05" w:rsidP="00383D6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D6F">
              <w:rPr>
                <w:rFonts w:ascii="Times New Roman" w:eastAsia="Times New Roman" w:hAnsi="Times New Roman" w:cs="Times New Roman"/>
                <w:sz w:val="24"/>
                <w:szCs w:val="24"/>
              </w:rPr>
              <w:t>5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6D24F" w14:textId="2909439E" w:rsidR="00585E05" w:rsidRPr="00383D6F" w:rsidRDefault="00585E05" w:rsidP="00383D6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D6F">
              <w:rPr>
                <w:rFonts w:ascii="Times New Roman" w:eastAsia="Times New Roman" w:hAnsi="Times New Roman" w:cs="Times New Roman"/>
                <w:sz w:val="24"/>
                <w:szCs w:val="24"/>
              </w:rPr>
              <w:t>4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EE376" w14:textId="17C291A8" w:rsidR="00585E05" w:rsidRPr="00383D6F" w:rsidRDefault="00271284" w:rsidP="00383D6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585E05" w:rsidRPr="00383D6F" w14:paraId="08AE03E8" w14:textId="77777777" w:rsidTr="00383D6F">
        <w:trPr>
          <w:trHeight w:val="545"/>
        </w:trPr>
        <w:tc>
          <w:tcPr>
            <w:tcW w:w="2808" w:type="dxa"/>
            <w:tcBorders>
              <w:top w:val="nil"/>
              <w:bottom w:val="nil"/>
              <w:right w:val="nil"/>
            </w:tcBorders>
            <w:vAlign w:val="center"/>
          </w:tcPr>
          <w:p w14:paraId="341DBEE7" w14:textId="77777777" w:rsidR="00585E05" w:rsidRPr="00383D6F" w:rsidRDefault="00585E05" w:rsidP="004F0ED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383D6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Warthog </w:t>
            </w:r>
            <w:r w:rsidRPr="00383D6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383D6F">
              <w:rPr>
                <w:rFonts w:ascii="Times New Roman" w:hAnsi="Times New Roman" w:cs="Times New Roman"/>
                <w:i/>
                <w:sz w:val="24"/>
                <w:szCs w:val="24"/>
              </w:rPr>
              <w:t>Phacochoerus</w:t>
            </w:r>
            <w:proofErr w:type="spellEnd"/>
            <w:r w:rsidRPr="00383D6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383D6F">
              <w:rPr>
                <w:rFonts w:ascii="Times New Roman" w:hAnsi="Times New Roman" w:cs="Times New Roman"/>
                <w:i/>
                <w:sz w:val="24"/>
                <w:szCs w:val="24"/>
              </w:rPr>
              <w:t>africanus</w:t>
            </w:r>
            <w:proofErr w:type="spellEnd"/>
            <w:r w:rsidRPr="00383D6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383D6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171D7" w14:textId="77777777" w:rsidR="00585E05" w:rsidRPr="00383D6F" w:rsidRDefault="00585E05" w:rsidP="004F0ED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D6F">
              <w:rPr>
                <w:rFonts w:ascii="Times New Roman" w:eastAsia="Times New Roman" w:hAnsi="Times New Roman" w:cs="Times New Roman"/>
                <w:sz w:val="24"/>
                <w:szCs w:val="24"/>
              </w:rPr>
              <w:t>82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941B7" w14:textId="77777777" w:rsidR="00585E05" w:rsidRPr="00383D6F" w:rsidRDefault="00585E05" w:rsidP="004F0ED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D6F">
              <w:rPr>
                <w:rFonts w:ascii="Times New Roman" w:eastAsia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ABFA7" w14:textId="77777777" w:rsidR="00585E05" w:rsidRPr="00383D6F" w:rsidRDefault="00585E05" w:rsidP="004F0ED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D6F">
              <w:rPr>
                <w:rFonts w:ascii="Times New Roman" w:eastAsia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75004" w14:textId="77777777" w:rsidR="00585E05" w:rsidRPr="00383D6F" w:rsidRDefault="00585E05" w:rsidP="004F0ED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D6F">
              <w:rPr>
                <w:rFonts w:ascii="Times New Roman" w:eastAsia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5AE4C" w14:textId="77777777" w:rsidR="00585E05" w:rsidRPr="00383D6F" w:rsidRDefault="00585E05" w:rsidP="004F0ED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D6F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C9BC3" w14:textId="77777777" w:rsidR="00585E05" w:rsidRPr="00383D6F" w:rsidRDefault="00585E05" w:rsidP="004F0ED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D6F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D604EF3" w14:textId="77777777" w:rsidR="00585E05" w:rsidRPr="00383D6F" w:rsidRDefault="00585E05" w:rsidP="004F0ED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D6F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2C18237" w14:textId="516AB2C1" w:rsidR="00585E05" w:rsidRPr="00383D6F" w:rsidRDefault="00585E05" w:rsidP="00383D6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D6F">
              <w:rPr>
                <w:rFonts w:ascii="Times New Roman" w:eastAsia="Times New Roman" w:hAnsi="Times New Roman" w:cs="Times New Roman"/>
                <w:sz w:val="24"/>
                <w:szCs w:val="24"/>
              </w:rPr>
              <w:t>3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D4BD3" w14:textId="2F97751D" w:rsidR="00585E05" w:rsidRPr="00383D6F" w:rsidRDefault="00585E05" w:rsidP="00383D6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D6F">
              <w:rPr>
                <w:rFonts w:ascii="Times New Roman" w:eastAsia="Times New Roman" w:hAnsi="Times New Roman" w:cs="Times New Roman"/>
                <w:sz w:val="24"/>
                <w:szCs w:val="24"/>
              </w:rPr>
              <w:t>3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2C14F" w14:textId="73B40DDA" w:rsidR="00585E05" w:rsidRPr="00383D6F" w:rsidRDefault="00585E05" w:rsidP="00383D6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D6F">
              <w:rPr>
                <w:rFonts w:ascii="Times New Roman" w:eastAsia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EBD80" w14:textId="39C1DD9A" w:rsidR="00585E05" w:rsidRPr="00383D6F" w:rsidRDefault="00585E05" w:rsidP="00383D6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D6F">
              <w:rPr>
                <w:rFonts w:ascii="Times New Roman" w:eastAsia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8D47B" w14:textId="1349C206" w:rsidR="00585E05" w:rsidRPr="00383D6F" w:rsidRDefault="00271284" w:rsidP="00383D6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C4BA0" w14:textId="4996F539" w:rsidR="00585E05" w:rsidRPr="00383D6F" w:rsidRDefault="00271284" w:rsidP="00383D6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585E05" w:rsidRPr="00383D6F" w14:paraId="47583E3C" w14:textId="77777777" w:rsidTr="00383D6F">
        <w:trPr>
          <w:trHeight w:val="556"/>
        </w:trPr>
        <w:tc>
          <w:tcPr>
            <w:tcW w:w="2808" w:type="dxa"/>
            <w:tcBorders>
              <w:top w:val="nil"/>
              <w:bottom w:val="nil"/>
              <w:right w:val="nil"/>
            </w:tcBorders>
            <w:vAlign w:val="center"/>
          </w:tcPr>
          <w:p w14:paraId="16D89966" w14:textId="77777777" w:rsidR="00585E05" w:rsidRPr="00383D6F" w:rsidRDefault="00585E05" w:rsidP="004F0ED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383D6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Waterbuck </w:t>
            </w:r>
            <w:r w:rsidRPr="00383D6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383D6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Kobus e. </w:t>
            </w:r>
            <w:proofErr w:type="spellStart"/>
            <w:r w:rsidRPr="00383D6F">
              <w:rPr>
                <w:rFonts w:ascii="Times New Roman" w:hAnsi="Times New Roman" w:cs="Times New Roman"/>
                <w:i/>
                <w:sz w:val="24"/>
                <w:szCs w:val="24"/>
              </w:rPr>
              <w:t>ellipsiprymnus</w:t>
            </w:r>
            <w:proofErr w:type="spellEnd"/>
            <w:r w:rsidRPr="00383D6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383D6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1A7CA" w14:textId="77777777" w:rsidR="00585E05" w:rsidRPr="00383D6F" w:rsidRDefault="00585E05" w:rsidP="004F0ED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D6F">
              <w:rPr>
                <w:rFonts w:ascii="Times New Roman" w:eastAsia="Times New Roman" w:hAnsi="Times New Roman" w:cs="Times New Roman"/>
                <w:sz w:val="24"/>
                <w:szCs w:val="24"/>
              </w:rPr>
              <w:t>2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E99AC" w14:textId="77777777" w:rsidR="00585E05" w:rsidRPr="00383D6F" w:rsidRDefault="00585E05" w:rsidP="004F0ED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D6F">
              <w:rPr>
                <w:rFonts w:ascii="Times New Roman" w:eastAsia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A122F" w14:textId="77777777" w:rsidR="00585E05" w:rsidRPr="00383D6F" w:rsidRDefault="00585E05" w:rsidP="004F0ED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D6F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85F79" w14:textId="77777777" w:rsidR="00585E05" w:rsidRPr="00383D6F" w:rsidRDefault="00585E05" w:rsidP="004F0ED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D6F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3B351" w14:textId="77777777" w:rsidR="00585E05" w:rsidRPr="00383D6F" w:rsidRDefault="00585E05" w:rsidP="004F0ED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D6F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32F1F" w14:textId="77777777" w:rsidR="00585E05" w:rsidRPr="00383D6F" w:rsidRDefault="00585E05" w:rsidP="004F0ED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D6F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373AC7A" w14:textId="77777777" w:rsidR="00585E05" w:rsidRPr="00383D6F" w:rsidRDefault="00585E05" w:rsidP="004F0ED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D6F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7AC9399" w14:textId="31BD359E" w:rsidR="00585E05" w:rsidRPr="00383D6F" w:rsidRDefault="00585E05" w:rsidP="00383D6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D6F">
              <w:rPr>
                <w:rFonts w:ascii="Times New Roman" w:eastAsia="Times New Roman" w:hAnsi="Times New Roman" w:cs="Times New Roman"/>
                <w:sz w:val="24"/>
                <w:szCs w:val="24"/>
              </w:rPr>
              <w:t>2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70ECE" w14:textId="2A850FCF" w:rsidR="00585E05" w:rsidRPr="00383D6F" w:rsidRDefault="00585E05" w:rsidP="00383D6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D6F">
              <w:rPr>
                <w:rFonts w:ascii="Times New Roman" w:eastAsia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FAD7A" w14:textId="4C2E409B" w:rsidR="00585E05" w:rsidRPr="00383D6F" w:rsidRDefault="00585E05" w:rsidP="00383D6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D6F">
              <w:rPr>
                <w:rFonts w:ascii="Times New Roman" w:eastAsia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F2DCF" w14:textId="09F7CD7C" w:rsidR="00585E05" w:rsidRPr="00383D6F" w:rsidRDefault="00585E05" w:rsidP="00383D6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D6F">
              <w:rPr>
                <w:rFonts w:ascii="Times New Roman" w:eastAsia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D4E39" w14:textId="2374458D" w:rsidR="00585E05" w:rsidRPr="00383D6F" w:rsidRDefault="00271284" w:rsidP="00383D6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E8319" w14:textId="27DF2AC4" w:rsidR="00585E05" w:rsidRPr="00383D6F" w:rsidRDefault="00271284" w:rsidP="00383D6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585E05" w:rsidRPr="00383D6F" w14:paraId="7F7C45FB" w14:textId="77777777" w:rsidTr="00383D6F">
        <w:trPr>
          <w:trHeight w:val="556"/>
        </w:trPr>
        <w:tc>
          <w:tcPr>
            <w:tcW w:w="2808" w:type="dxa"/>
            <w:tcBorders>
              <w:top w:val="nil"/>
              <w:bottom w:val="nil"/>
              <w:right w:val="nil"/>
            </w:tcBorders>
            <w:vAlign w:val="center"/>
          </w:tcPr>
          <w:p w14:paraId="1F5860B6" w14:textId="77777777" w:rsidR="00585E05" w:rsidRPr="00383D6F" w:rsidRDefault="00585E05" w:rsidP="004F0ED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383D6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Wildebeest </w:t>
            </w:r>
            <w:r w:rsidRPr="00383D6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383D6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nnochaetes</w:t>
            </w:r>
            <w:proofErr w:type="spellEnd"/>
            <w:r w:rsidRPr="00383D6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383D6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aurinus</w:t>
            </w:r>
            <w:proofErr w:type="spellEnd"/>
            <w:r w:rsidRPr="00383D6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383D6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2E296" w14:textId="77777777" w:rsidR="00585E05" w:rsidRPr="00383D6F" w:rsidRDefault="00585E05" w:rsidP="004F0ED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D6F">
              <w:rPr>
                <w:rFonts w:ascii="Times New Roman" w:eastAsia="Times New Roman" w:hAnsi="Times New Roman" w:cs="Times New Roman"/>
                <w:sz w:val="24"/>
                <w:szCs w:val="24"/>
              </w:rPr>
              <w:t>213.7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B5E5F" w14:textId="77777777" w:rsidR="00585E05" w:rsidRPr="00383D6F" w:rsidRDefault="00585E05" w:rsidP="004F0ED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D6F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04019" w14:textId="77777777" w:rsidR="00585E05" w:rsidRPr="00383D6F" w:rsidRDefault="00585E05" w:rsidP="004F0ED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D6F">
              <w:rPr>
                <w:rFonts w:ascii="Times New Roman" w:eastAsia="Times New Roman" w:hAnsi="Times New Roman" w:cs="Times New Roman"/>
                <w:sz w:val="24"/>
                <w:szCs w:val="24"/>
              </w:rPr>
              <w:t>4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7D3E7" w14:textId="77777777" w:rsidR="00585E05" w:rsidRPr="00383D6F" w:rsidRDefault="00585E05" w:rsidP="004F0ED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D6F">
              <w:rPr>
                <w:rFonts w:ascii="Times New Roman" w:eastAsia="Times New Roman" w:hAnsi="Times New Roman" w:cs="Times New Roman"/>
                <w:sz w:val="24"/>
                <w:szCs w:val="24"/>
              </w:rPr>
              <w:t>25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91012" w14:textId="77777777" w:rsidR="00585E05" w:rsidRPr="00383D6F" w:rsidRDefault="00585E05" w:rsidP="004F0ED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D6F">
              <w:rPr>
                <w:rFonts w:ascii="Times New Roman" w:eastAsia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A637F" w14:textId="77777777" w:rsidR="00585E05" w:rsidRPr="00383D6F" w:rsidRDefault="00585E05" w:rsidP="004F0ED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D6F">
              <w:rPr>
                <w:rFonts w:ascii="Times New Roman" w:eastAsia="Times New Roman" w:hAnsi="Times New Roman" w:cs="Times New Roman"/>
                <w:sz w:val="24"/>
                <w:szCs w:val="24"/>
              </w:rPr>
              <w:t>19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317DAA0" w14:textId="77777777" w:rsidR="00585E05" w:rsidRPr="00383D6F" w:rsidRDefault="00585E05" w:rsidP="004F0ED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D6F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52AFDA5" w14:textId="2032936B" w:rsidR="00585E05" w:rsidRPr="00383D6F" w:rsidRDefault="00271284" w:rsidP="00383D6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194C2" w14:textId="794936F5" w:rsidR="00585E05" w:rsidRPr="00383D6F" w:rsidRDefault="00585E05" w:rsidP="00383D6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D6F">
              <w:rPr>
                <w:rFonts w:ascii="Times New Roman" w:eastAsia="Times New Roman" w:hAnsi="Times New Roman" w:cs="Times New Roman"/>
                <w:sz w:val="24"/>
                <w:szCs w:val="24"/>
              </w:rPr>
              <w:t>26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4ACF1" w14:textId="6DBECE8C" w:rsidR="00585E05" w:rsidRPr="00383D6F" w:rsidRDefault="00585E05" w:rsidP="00383D6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D6F">
              <w:rPr>
                <w:rFonts w:ascii="Times New Roman" w:eastAsia="Times New Roman" w:hAnsi="Times New Roman" w:cs="Times New Roman"/>
                <w:sz w:val="24"/>
                <w:szCs w:val="24"/>
              </w:rPr>
              <w:t>9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B8AEA" w14:textId="3CDCC125" w:rsidR="00585E05" w:rsidRPr="00383D6F" w:rsidRDefault="00585E05" w:rsidP="00383D6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D6F">
              <w:rPr>
                <w:rFonts w:ascii="Times New Roman" w:eastAsia="Times New Roman" w:hAnsi="Times New Roman" w:cs="Times New Roman"/>
                <w:sz w:val="24"/>
                <w:szCs w:val="24"/>
              </w:rPr>
              <w:t>2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D2C78" w14:textId="6B6D1A2B" w:rsidR="00585E05" w:rsidRPr="00383D6F" w:rsidRDefault="00585E05" w:rsidP="00383D6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D6F">
              <w:rPr>
                <w:rFonts w:ascii="Times New Roman" w:eastAsia="Times New Roman" w:hAnsi="Times New Roman" w:cs="Times New Roman"/>
                <w:sz w:val="24"/>
                <w:szCs w:val="24"/>
              </w:rPr>
              <w:t>2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FBC00" w14:textId="0494D4A9" w:rsidR="00585E05" w:rsidRPr="00383D6F" w:rsidRDefault="00271284" w:rsidP="00383D6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585E05" w:rsidRPr="00383D6F" w14:paraId="1C1E1657" w14:textId="77777777" w:rsidTr="00383D6F">
        <w:trPr>
          <w:trHeight w:val="355"/>
        </w:trPr>
        <w:tc>
          <w:tcPr>
            <w:tcW w:w="2808" w:type="dxa"/>
            <w:tcBorders>
              <w:top w:val="nil"/>
              <w:right w:val="nil"/>
            </w:tcBorders>
            <w:vAlign w:val="center"/>
          </w:tcPr>
          <w:p w14:paraId="5D95A34C" w14:textId="77777777" w:rsidR="00585E05" w:rsidRPr="00383D6F" w:rsidRDefault="00585E05" w:rsidP="004F0ED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383D6F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Zebra</w:t>
            </w:r>
            <w:r w:rsidRPr="00383D6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383D6F">
              <w:rPr>
                <w:rFonts w:ascii="Times New Roman" w:hAnsi="Times New Roman" w:cs="Times New Roman"/>
                <w:iCs/>
                <w:sz w:val="24"/>
                <w:szCs w:val="24"/>
              </w:rPr>
              <w:t>(</w:t>
            </w:r>
            <w:proofErr w:type="spellStart"/>
            <w:r w:rsidRPr="00383D6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quus</w:t>
            </w:r>
            <w:proofErr w:type="spellEnd"/>
            <w:r w:rsidRPr="00383D6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quagga</w:t>
            </w:r>
            <w:r w:rsidRPr="00383D6F">
              <w:rPr>
                <w:rFonts w:ascii="Times New Roman" w:hAnsi="Times New Roman" w:cs="Times New Roman"/>
                <w:iCs/>
                <w:sz w:val="24"/>
                <w:szCs w:val="24"/>
              </w:rPr>
              <w:t>)</w:t>
            </w:r>
            <w:r w:rsidRPr="00383D6F">
              <w:rPr>
                <w:rFonts w:ascii="Times New Roman" w:hAnsi="Times New Roman" w:cs="Times New Roman"/>
                <w:iCs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vAlign w:val="center"/>
          </w:tcPr>
          <w:p w14:paraId="50A670DA" w14:textId="77777777" w:rsidR="00585E05" w:rsidRPr="00383D6F" w:rsidRDefault="00585E05" w:rsidP="004F0ED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D6F">
              <w:rPr>
                <w:rFonts w:ascii="Times New Roman" w:eastAsia="Times New Roman" w:hAnsi="Times New Roman" w:cs="Times New Roman"/>
                <w:sz w:val="24"/>
                <w:szCs w:val="24"/>
              </w:rPr>
              <w:t>241.75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vAlign w:val="center"/>
          </w:tcPr>
          <w:p w14:paraId="1C4437A9" w14:textId="77777777" w:rsidR="00585E05" w:rsidRPr="00383D6F" w:rsidRDefault="00585E05" w:rsidP="004F0ED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D6F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vAlign w:val="center"/>
          </w:tcPr>
          <w:p w14:paraId="0018076B" w14:textId="77777777" w:rsidR="00585E05" w:rsidRPr="00383D6F" w:rsidRDefault="00585E05" w:rsidP="004F0ED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D6F">
              <w:rPr>
                <w:rFonts w:ascii="Times New Roman" w:eastAsia="Times New Roman" w:hAnsi="Times New Roman" w:cs="Times New Roman"/>
                <w:sz w:val="24"/>
                <w:szCs w:val="24"/>
              </w:rPr>
              <w:t>125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vAlign w:val="center"/>
          </w:tcPr>
          <w:p w14:paraId="34E1501D" w14:textId="77777777" w:rsidR="00585E05" w:rsidRPr="00383D6F" w:rsidRDefault="00585E05" w:rsidP="004F0ED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D6F">
              <w:rPr>
                <w:rFonts w:ascii="Times New Roman" w:eastAsia="Times New Roman" w:hAnsi="Times New Roman" w:cs="Times New Roman"/>
                <w:sz w:val="24"/>
                <w:szCs w:val="24"/>
              </w:rPr>
              <w:t>202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vAlign w:val="center"/>
          </w:tcPr>
          <w:p w14:paraId="42CB43E0" w14:textId="77777777" w:rsidR="00585E05" w:rsidRPr="00383D6F" w:rsidRDefault="00585E05" w:rsidP="004F0ED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D6F">
              <w:rPr>
                <w:rFonts w:ascii="Times New Roman" w:eastAsia="Times New Roman" w:hAnsi="Times New Roman" w:cs="Times New Roman"/>
                <w:sz w:val="24"/>
                <w:szCs w:val="24"/>
              </w:rPr>
              <w:t>1744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vAlign w:val="center"/>
          </w:tcPr>
          <w:p w14:paraId="0AF7B99A" w14:textId="77777777" w:rsidR="00585E05" w:rsidRPr="00383D6F" w:rsidRDefault="00585E05" w:rsidP="004F0ED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D6F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5C97F886" w14:textId="77777777" w:rsidR="00585E05" w:rsidRPr="00383D6F" w:rsidRDefault="00585E05" w:rsidP="004F0ED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D6F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4D2613A1" w14:textId="4485848F" w:rsidR="00585E05" w:rsidRPr="00383D6F" w:rsidRDefault="00271284" w:rsidP="00383D6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vAlign w:val="center"/>
          </w:tcPr>
          <w:p w14:paraId="48CBF75B" w14:textId="79364010" w:rsidR="00585E05" w:rsidRPr="00383D6F" w:rsidRDefault="00585E05" w:rsidP="00383D6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D6F">
              <w:rPr>
                <w:rFonts w:ascii="Times New Roman" w:eastAsia="Times New Roman" w:hAnsi="Times New Roman" w:cs="Times New Roman"/>
                <w:sz w:val="24"/>
                <w:szCs w:val="24"/>
              </w:rPr>
              <w:t>8.0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vAlign w:val="center"/>
          </w:tcPr>
          <w:p w14:paraId="53DD3F2A" w14:textId="313FFD99" w:rsidR="00585E05" w:rsidRPr="00383D6F" w:rsidRDefault="00585E05" w:rsidP="00383D6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D6F">
              <w:rPr>
                <w:rFonts w:ascii="Times New Roman" w:eastAsia="Times New Roman" w:hAnsi="Times New Roman" w:cs="Times New Roman"/>
                <w:sz w:val="24"/>
                <w:szCs w:val="24"/>
              </w:rPr>
              <w:t>7.2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vAlign w:val="center"/>
          </w:tcPr>
          <w:p w14:paraId="69CD17AE" w14:textId="71A75CAC" w:rsidR="00585E05" w:rsidRPr="00383D6F" w:rsidRDefault="00585E05" w:rsidP="00383D6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D6F">
              <w:rPr>
                <w:rFonts w:ascii="Times New Roman" w:eastAsia="Times New Roman" w:hAnsi="Times New Roman" w:cs="Times New Roman"/>
                <w:sz w:val="24"/>
                <w:szCs w:val="24"/>
              </w:rPr>
              <w:t>47.7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vAlign w:val="center"/>
          </w:tcPr>
          <w:p w14:paraId="7C125DDA" w14:textId="6A1AF2EA" w:rsidR="00585E05" w:rsidRPr="00383D6F" w:rsidRDefault="00271284" w:rsidP="00383D6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vAlign w:val="center"/>
          </w:tcPr>
          <w:p w14:paraId="67A766C2" w14:textId="5AA7948E" w:rsidR="00585E05" w:rsidRPr="00383D6F" w:rsidRDefault="00271284" w:rsidP="00383D6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14:paraId="2DE6A0D0" w14:textId="77777777" w:rsidR="0021037E" w:rsidRDefault="0021037E" w:rsidP="0021037E">
      <w:pPr>
        <w:pStyle w:val="Body"/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*Body mass obtained from: 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="Times New Roman" w:hAnsi="Times New Roman" w:cs="Times New Roman"/>
          <w:sz w:val="24"/>
          <w:szCs w:val="24"/>
        </w:rPr>
        <w:fldChar w:fldCharType="begin"/>
      </w:r>
      <w:r>
        <w:rPr>
          <w:rFonts w:ascii="Times New Roman" w:eastAsia="Times New Roman" w:hAnsi="Times New Roman" w:cs="Times New Roman"/>
          <w:sz w:val="24"/>
          <w:szCs w:val="24"/>
        </w:rPr>
        <w:instrText xml:space="preserve"> ADDIN EN.CITE &lt;EndNote&gt;&lt;Cite&gt;&lt;Author&gt;Kingdon&lt;/Author&gt;&lt;Year&gt;2012&lt;/Year&gt;&lt;RecNum&gt;318&lt;/RecNum&gt;&lt;DisplayText&gt;[56]&lt;/DisplayText&gt;&lt;record&gt;&lt;rec-number&gt;318&lt;/rec-number&gt;&lt;foreign-keys&gt;&lt;key app="EN" db-id="swzpfszd4ff2a5etd5sxtzehv0w2ee99xxfz" timestamp="1510304897"&gt;318&lt;/key&gt;&lt;/foreign-keys&gt;&lt;ref-type name="Book"&gt;6&lt;/ref-type&gt;&lt;contributors&gt;&lt;authors&gt;&lt;author&gt;Johnathan Kingdon&lt;/author&gt;&lt;/authors&gt;&lt;/contributors&gt;&lt;titles&gt;&lt;title&gt;The Kingdon Field Guide to African Mammals&lt;/title&gt;&lt;/titles&gt;&lt;pages&gt;476&lt;/pages&gt;&lt;dates&gt;&lt;year&gt;2012&lt;/year&gt;&lt;/dates&gt;&lt;pub-location&gt;New York&lt;/pub-location&gt;&lt;publisher&gt;Bloomsbury&lt;/publisher&gt;&lt;urls&gt;&lt;/urls&gt;&lt;/record&gt;&lt;/Cite&gt;&lt;/EndNote&gt;</w:instrText>
      </w:r>
      <w:r>
        <w:rPr>
          <w:rFonts w:ascii="Times New Roman" w:eastAsia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eastAsia="Times New Roman" w:hAnsi="Times New Roman" w:cs="Times New Roman"/>
          <w:noProof/>
          <w:sz w:val="24"/>
          <w:szCs w:val="24"/>
        </w:rPr>
        <w:t>[57]</w:t>
      </w:r>
      <w:r>
        <w:rPr>
          <w:rFonts w:ascii="Times New Roman" w:eastAsia="Times New Roman" w:hAnsi="Times New Roman" w:cs="Times New Roman"/>
          <w:sz w:val="24"/>
          <w:szCs w:val="24"/>
        </w:rPr>
        <w:fldChar w:fldCharType="end"/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eastAsia="Times New Roman" w:hAnsi="Times New Roman" w:cs="Times New Roman"/>
          <w:sz w:val="24"/>
          <w:szCs w:val="24"/>
        </w:rPr>
        <w:fldChar w:fldCharType="begin"/>
      </w:r>
      <w:r>
        <w:rPr>
          <w:rFonts w:ascii="Times New Roman" w:eastAsia="Times New Roman" w:hAnsi="Times New Roman" w:cs="Times New Roman"/>
          <w:sz w:val="24"/>
          <w:szCs w:val="24"/>
        </w:rPr>
        <w:instrText xml:space="preserve"> ADDIN EN.CITE &lt;EndNote&gt;&lt;Cite&gt;&lt;Author&gt;Kashoma&lt;/Author&gt;&lt;Year&gt;2011&lt;/Year&gt;&lt;RecNum&gt;354&lt;/RecNum&gt;&lt;DisplayText&gt;[58]&lt;/DisplayText&gt;&lt;record&gt;&lt;rec-number&gt;354&lt;/rec-number&gt;&lt;foreign-keys&gt;&lt;key app="EN" db-id="swzpfszd4ff2a5etd5sxtzehv0w2ee99xxfz" timestamp="1510986699"&gt;354&lt;/key&gt;&lt;/foreign-keys&gt;&lt;ref-type name="Journal Article"&gt;17&lt;/ref-type&gt;&lt;contributors&gt;&lt;authors&gt;&lt;author&gt;Kashoma, IPB&lt;/author&gt;&lt;author&gt;Luziga C, &lt;/author&gt;&lt;author&gt;Werema CW, &lt;/author&gt;&lt;author&gt;Shirima GA, &lt;/author&gt;&lt;author&gt;Ndossi D&lt;/author&gt;&lt;/authors&gt;&lt;/contributors&gt;&lt;titles&gt;&lt;title&gt;Predicting body weight of Tanzania shorthorn zebu cattle using heart girth measurement&lt;/title&gt;&lt;secondary-title&gt;Livestock Research for Rural Development  &lt;/secondary-title&gt;&lt;/titles&gt;&lt;periodical&gt;&lt;full-title&gt;Livestock Research for Rural Development&lt;/full-title&gt;&lt;/periodical&gt;&lt;volume&gt;23&lt;/volume&gt;&lt;number&gt;94&lt;/number&gt;&lt;dates&gt;&lt;year&gt;2011&lt;/year&gt;&lt;/dates&gt;&lt;urls&gt;&lt;/urls&gt;&lt;/record&gt;&lt;/Cite&gt;&lt;/EndNote&gt;</w:instrText>
      </w:r>
      <w:r>
        <w:rPr>
          <w:rFonts w:ascii="Times New Roman" w:eastAsia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eastAsia="Times New Roman" w:hAnsi="Times New Roman" w:cs="Times New Roman"/>
          <w:noProof/>
          <w:sz w:val="24"/>
          <w:szCs w:val="24"/>
        </w:rPr>
        <w:t>[59]</w:t>
      </w:r>
      <w:r>
        <w:rPr>
          <w:rFonts w:ascii="Times New Roman" w:eastAsia="Times New Roman" w:hAnsi="Times New Roman" w:cs="Times New Roman"/>
          <w:sz w:val="24"/>
          <w:szCs w:val="24"/>
        </w:rPr>
        <w:fldChar w:fldCharType="end"/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eastAsia="Times New Roman" w:hAnsi="Times New Roman" w:cs="Times New Roman"/>
          <w:sz w:val="24"/>
          <w:szCs w:val="24"/>
        </w:rPr>
        <w:fldChar w:fldCharType="begin"/>
      </w:r>
      <w:r>
        <w:rPr>
          <w:rFonts w:ascii="Times New Roman" w:eastAsia="Times New Roman" w:hAnsi="Times New Roman" w:cs="Times New Roman"/>
          <w:sz w:val="24"/>
          <w:szCs w:val="24"/>
        </w:rPr>
        <w:instrText xml:space="preserve"> ADDIN EN.CITE &lt;EndNote&gt;&lt;Cite&gt;&lt;Author&gt;Mwakitwange&lt;/Author&gt;&lt;Year&gt;2017&lt;/Year&gt;&lt;RecNum&gt;302&lt;/RecNum&gt;&lt;DisplayText&gt;[59]&lt;/DisplayText&gt;&lt;record&gt;&lt;rec-number&gt;302&lt;/rec-number&gt;&lt;foreign-keys&gt;&lt;key app="EN" db-id="swzpfszd4ff2a5etd5sxtzehv0w2ee99xxfz" timestamp="1510226470"&gt;302&lt;/key&gt;&lt;/foreign-keys&gt;&lt;ref-type name="Book"&gt;6&lt;/ref-type&gt;&lt;contributors&gt;&lt;authors&gt;&lt;author&gt;Mwakitwange, Godfrey&lt;/author&gt;&lt;author&gt;Haule, S.&lt;/author&gt;&lt;author&gt;Massunga, M.&lt;/author&gt;&lt;/authors&gt;&lt;/contributors&gt;&lt;titles&gt;&lt;title&gt;The status and potential of donkeys in the Southern Highlands of Tanzania&lt;/title&gt;&lt;/titles&gt;&lt;dates&gt;&lt;year&gt;2017&lt;/year&gt;&lt;/dates&gt;&lt;urls&gt;&lt;/urls&gt;&lt;/record&gt;&lt;/Cite&gt;&lt;/EndNote&gt;</w:instrText>
      </w:r>
      <w:r>
        <w:rPr>
          <w:rFonts w:ascii="Times New Roman" w:eastAsia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eastAsia="Times New Roman" w:hAnsi="Times New Roman" w:cs="Times New Roman"/>
          <w:noProof/>
          <w:sz w:val="24"/>
          <w:szCs w:val="24"/>
        </w:rPr>
        <w:t>[60]</w:t>
      </w:r>
      <w:r>
        <w:rPr>
          <w:rFonts w:ascii="Times New Roman" w:eastAsia="Times New Roman" w:hAnsi="Times New Roman" w:cs="Times New Roman"/>
          <w:sz w:val="24"/>
          <w:szCs w:val="24"/>
        </w:rPr>
        <w:fldChar w:fldCharType="end"/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eastAsia="Times New Roman" w:hAnsi="Times New Roman" w:cs="Times New Roman"/>
          <w:sz w:val="24"/>
          <w:szCs w:val="24"/>
        </w:rPr>
        <w:fldChar w:fldCharType="begin"/>
      </w:r>
      <w:r>
        <w:rPr>
          <w:rFonts w:ascii="Times New Roman" w:eastAsia="Times New Roman" w:hAnsi="Times New Roman" w:cs="Times New Roman"/>
          <w:sz w:val="24"/>
          <w:szCs w:val="24"/>
        </w:rPr>
        <w:instrText xml:space="preserve"> ADDIN EN.CITE &lt;EndNote&gt;&lt;Cite&gt;&lt;Author&gt;Bourgarel&lt;/Author&gt;&lt;Year&gt;2002&lt;/Year&gt;&lt;RecNum&gt;301&lt;/RecNum&gt;&lt;DisplayText&gt;[57]&lt;/DisplayText&gt;&lt;record&gt;&lt;rec-number&gt;301&lt;/rec-number&gt;&lt;foreign-keys&gt;&lt;key app="EN" db-id="swzpfszd4ff2a5etd5sxtzehv0w2ee99xxfz" timestamp="1510226389"&gt;301&lt;/key&gt;&lt;/foreign-keys&gt;&lt;ref-type name="Book"&gt;6&lt;/ref-type&gt;&lt;contributors&gt;&lt;authors&gt;&lt;author&gt;Bourgarel, Mathieu&lt;/author&gt;&lt;author&gt;Fritz, Hervé&lt;/author&gt;&lt;author&gt;Gaillard, Jean-Michel&lt;/author&gt;&lt;author&gt;De Garine-Wichatitsky, Michel&lt;/author&gt;&lt;author&gt;Maudet, F.&lt;/author&gt;&lt;/authors&gt;&lt;/contributors&gt;&lt;titles&gt;&lt;title&gt;Effects of annual rainfall and habitat types on the body mass of Impala (Aepyceros melampus) in the Zambezi Valley Zimbabwe&lt;/title&gt;&lt;/titles&gt;&lt;pages&gt;186-193&lt;/pages&gt;&lt;volume&gt;40&lt;/volume&gt;&lt;dates&gt;&lt;year&gt;2002&lt;/year&gt;&lt;/dates&gt;&lt;urls&gt;&lt;/urls&gt;&lt;electronic-resource-num&gt;10.1046/j.1365-2028.2002.00377.x&lt;/electronic-resource-num&gt;&lt;/record&gt;&lt;/Cite&gt;&lt;/EndNote&gt;</w:instrText>
      </w:r>
      <w:r>
        <w:rPr>
          <w:rFonts w:ascii="Times New Roman" w:eastAsia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eastAsia="Times New Roman" w:hAnsi="Times New Roman" w:cs="Times New Roman"/>
          <w:noProof/>
          <w:sz w:val="24"/>
          <w:szCs w:val="24"/>
        </w:rPr>
        <w:t>[58]</w:t>
      </w:r>
      <w:r>
        <w:rPr>
          <w:rFonts w:ascii="Times New Roman" w:eastAsia="Times New Roman" w:hAnsi="Times New Roman" w:cs="Times New Roman"/>
          <w:sz w:val="24"/>
          <w:szCs w:val="24"/>
        </w:rPr>
        <w:fldChar w:fldCharType="end"/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BA511B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5</w:t>
      </w:r>
      <w:r>
        <w:rPr>
          <w:rFonts w:ascii="Times New Roman" w:eastAsia="Times New Roman" w:hAnsi="Times New Roman" w:cs="Times New Roman"/>
          <w:sz w:val="24"/>
          <w:szCs w:val="24"/>
        </w:rPr>
        <w:t>[61],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 </w:t>
      </w:r>
      <w:r w:rsidRPr="00BA511B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6</w:t>
      </w:r>
      <w:r>
        <w:rPr>
          <w:rFonts w:ascii="Times New Roman" w:eastAsia="Times New Roman" w:hAnsi="Times New Roman" w:cs="Times New Roman"/>
          <w:sz w:val="24"/>
          <w:szCs w:val="24"/>
        </w:rPr>
        <w:fldChar w:fldCharType="begin"/>
      </w:r>
      <w:r>
        <w:rPr>
          <w:rFonts w:ascii="Times New Roman" w:eastAsia="Times New Roman" w:hAnsi="Times New Roman" w:cs="Times New Roman"/>
          <w:sz w:val="24"/>
          <w:szCs w:val="24"/>
        </w:rPr>
        <w:instrText xml:space="preserve"> ADDIN EN.CITE &lt;EndNote&gt;&lt;Cite&gt;&lt;Author&gt;Wilson&lt;/Author&gt;&lt;Year&gt;2003&lt;/Year&gt;&lt;RecNum&gt;355&lt;/RecNum&gt;&lt;DisplayText&gt;[60]&lt;/DisplayText&gt;&lt;record&gt;&lt;rec-number&gt;355&lt;/rec-number&gt;&lt;foreign-keys&gt;&lt;key app="EN" db-id="swzpfszd4ff2a5etd5sxtzehv0w2ee99xxfz" timestamp="1510988243"&gt;355&lt;/key&gt;&lt;/foreign-keys&gt;&lt;ref-type name="Journal Article"&gt;17&lt;/ref-type&gt;&lt;contributors&gt;&lt;authors&gt;&lt;author&gt;Wilson, Treveor R.&lt;/author&gt;&lt;/authors&gt;&lt;/contributors&gt;&lt;titles&gt;&lt;title&gt;Livestock production and farm animal genetic resources in the Usangu Wetland of the Southern Highlands of Tanzania &lt;/title&gt;&lt;secondary-title&gt;Livestock Research for Rural Development&lt;/secondary-title&gt;&lt;/titles&gt;&lt;periodical&gt;&lt;full-title&gt;Livestock Research for Rural Development&lt;/full-title&gt;&lt;/periodical&gt;&lt;volume&gt;15&lt;/volume&gt;&lt;number&gt;1&lt;/number&gt;&lt;dates&gt;&lt;year&gt;2003&lt;/year&gt;&lt;/dates&gt;&lt;urls&gt;&lt;/urls&gt;&lt;/record&gt;&lt;/Cite&gt;&lt;/EndNote&gt;</w:instrText>
      </w:r>
      <w:r>
        <w:rPr>
          <w:rFonts w:ascii="Times New Roman" w:eastAsia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eastAsia="Times New Roman" w:hAnsi="Times New Roman" w:cs="Times New Roman"/>
          <w:noProof/>
          <w:sz w:val="24"/>
          <w:szCs w:val="24"/>
        </w:rPr>
        <w:t>[62]</w:t>
      </w:r>
      <w:r>
        <w:rPr>
          <w:rFonts w:ascii="Times New Roman" w:eastAsia="Times New Roman" w:hAnsi="Times New Roman" w:cs="Times New Roman"/>
          <w:sz w:val="24"/>
          <w:szCs w:val="24"/>
        </w:rPr>
        <w:fldChar w:fldCharType="end"/>
      </w:r>
    </w:p>
    <w:p w14:paraId="494BD6BB" w14:textId="77777777" w:rsidR="00AA4BC6" w:rsidRDefault="00AA4BC6"/>
    <w:sectPr w:rsidR="00AA4BC6" w:rsidSect="004F0EDA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8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660F"/>
    <w:rsid w:val="000E412C"/>
    <w:rsid w:val="0021037E"/>
    <w:rsid w:val="00271284"/>
    <w:rsid w:val="00383D6F"/>
    <w:rsid w:val="004F0EDA"/>
    <w:rsid w:val="00585E05"/>
    <w:rsid w:val="00764EDC"/>
    <w:rsid w:val="007F1303"/>
    <w:rsid w:val="00AA4BC6"/>
    <w:rsid w:val="00C504EE"/>
    <w:rsid w:val="00DE66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3C92930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4F0EDA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4F0EDA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Helvetica" w:cs="Arial Unicode MS"/>
      <w:color w:val="000000"/>
      <w:sz w:val="22"/>
      <w:szCs w:val="22"/>
      <w:bdr w:val="nil"/>
    </w:rPr>
  </w:style>
  <w:style w:type="table" w:styleId="TableGrid">
    <w:name w:val="Table Grid"/>
    <w:basedOn w:val="TableNormal"/>
    <w:uiPriority w:val="59"/>
    <w:rsid w:val="004F0EDA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0"/>
      <w:szCs w:val="20"/>
      <w:bdr w:val="n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4F0EDA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4F0EDA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Helvetica" w:cs="Arial Unicode MS"/>
      <w:color w:val="000000"/>
      <w:sz w:val="22"/>
      <w:szCs w:val="22"/>
      <w:bdr w:val="nil"/>
    </w:rPr>
  </w:style>
  <w:style w:type="table" w:styleId="TableGrid">
    <w:name w:val="Table Grid"/>
    <w:basedOn w:val="TableNormal"/>
    <w:uiPriority w:val="59"/>
    <w:rsid w:val="004F0EDA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0"/>
      <w:szCs w:val="20"/>
      <w:bdr w:val="n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75</Words>
  <Characters>4887</Characters>
  <Application>Microsoft Office Word</Application>
  <DocSecurity>0</DocSecurity>
  <Lines>40</Lines>
  <Paragraphs>11</Paragraphs>
  <ScaleCrop>false</ScaleCrop>
  <Company/>
  <LinksUpToDate>false</LinksUpToDate>
  <CharactersWithSpaces>56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n Diplock</dc:creator>
  <cp:keywords/>
  <dc:description/>
  <cp:lastModifiedBy>Christian Kiffner</cp:lastModifiedBy>
  <cp:revision>11</cp:revision>
  <dcterms:created xsi:type="dcterms:W3CDTF">2018-05-11T13:12:00Z</dcterms:created>
  <dcterms:modified xsi:type="dcterms:W3CDTF">2018-08-09T05:57:00Z</dcterms:modified>
</cp:coreProperties>
</file>